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655EC" w14:textId="25705B44" w:rsidR="009A05FB" w:rsidRPr="00A15531" w:rsidRDefault="009A05FB" w:rsidP="007A479E">
      <w:pPr>
        <w:spacing w:line="480" w:lineRule="auto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A15531">
        <w:rPr>
          <w:rFonts w:ascii="Times New Roman" w:eastAsiaTheme="minorEastAsia" w:hAnsi="Times New Roman" w:cs="Times New Roman"/>
          <w:b/>
          <w:bCs/>
          <w:sz w:val="22"/>
          <w:szCs w:val="22"/>
        </w:rPr>
        <w:t>Supplementary</w:t>
      </w:r>
      <w:r w:rsidRPr="00A15531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 xml:space="preserve"> table</w:t>
      </w:r>
    </w:p>
    <w:p w14:paraId="182F8007" w14:textId="371831B8" w:rsidR="009A05FB" w:rsidRPr="00A15531" w:rsidRDefault="009A05FB" w:rsidP="007A479E">
      <w:pPr>
        <w:spacing w:line="480" w:lineRule="auto"/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</w:pPr>
      <w:r w:rsidRPr="00A15531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 xml:space="preserve">Table S1. </w:t>
      </w:r>
      <w:r w:rsidR="009C1A88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Percentage range of single-fraction radiotherapy in bone metastases radiotherapy</w:t>
      </w:r>
    </w:p>
    <w:tbl>
      <w:tblPr>
        <w:tblStyle w:val="af2"/>
        <w:tblW w:w="4379" w:type="dxa"/>
        <w:tblLayout w:type="fixed"/>
        <w:tblLook w:val="0600" w:firstRow="0" w:lastRow="0" w:firstColumn="0" w:lastColumn="0" w:noHBand="1" w:noVBand="1"/>
      </w:tblPr>
      <w:tblGrid>
        <w:gridCol w:w="1355"/>
        <w:gridCol w:w="3024"/>
      </w:tblGrid>
      <w:tr w:rsidR="009C1A88" w:rsidRPr="00A15531" w14:paraId="01F1D4A1" w14:textId="2CFF6CAF" w:rsidTr="009C1A88">
        <w:trPr>
          <w:trHeight w:val="563"/>
        </w:trPr>
        <w:tc>
          <w:tcPr>
            <w:tcW w:w="1355" w:type="dxa"/>
            <w:tcBorders>
              <w:top w:val="single" w:sz="4" w:space="0" w:color="auto"/>
              <w:bottom w:val="single" w:sz="12" w:space="0" w:color="auto"/>
            </w:tcBorders>
          </w:tcPr>
          <w:p w14:paraId="7AE057B8" w14:textId="57F808FB" w:rsidR="009C1A88" w:rsidRPr="00A15531" w:rsidRDefault="009C1A88" w:rsidP="00BE3C71">
            <w:pPr>
              <w:spacing w:line="480" w:lineRule="auto"/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A15531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Year (FY)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12" w:space="0" w:color="auto"/>
            </w:tcBorders>
          </w:tcPr>
          <w:p w14:paraId="0B922DC0" w14:textId="5A1D459E" w:rsidR="009C1A88" w:rsidRPr="00A15531" w:rsidRDefault="009C1A88" w:rsidP="00BE3C71">
            <w:pPr>
              <w:spacing w:line="480" w:lineRule="auto"/>
              <w:rPr>
                <w:rFonts w:eastAsia="游ゴシック" w:hint="eastAsia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ゴシック" w:hint="eastAsia"/>
                <w:b/>
                <w:bCs/>
                <w:color w:val="000000"/>
                <w:sz w:val="22"/>
                <w:szCs w:val="22"/>
                <w:lang w:eastAsia="ja-JP"/>
              </w:rPr>
              <w:t>Percentage (upper limit)</w:t>
            </w:r>
          </w:p>
        </w:tc>
      </w:tr>
      <w:tr w:rsidR="009C1A88" w:rsidRPr="00A15531" w14:paraId="337BC43A" w14:textId="3D0CEDD9" w:rsidTr="009C1A88">
        <w:trPr>
          <w:trHeight w:val="563"/>
        </w:trPr>
        <w:tc>
          <w:tcPr>
            <w:tcW w:w="1355" w:type="dxa"/>
            <w:tcBorders>
              <w:top w:val="single" w:sz="12" w:space="0" w:color="auto"/>
            </w:tcBorders>
          </w:tcPr>
          <w:p w14:paraId="3576C89B" w14:textId="0E954F38" w:rsidR="009C1A88" w:rsidRPr="00A15531" w:rsidRDefault="009C1A88" w:rsidP="00616EF9">
            <w:pPr>
              <w:spacing w:line="480" w:lineRule="auto"/>
              <w:rPr>
                <w:sz w:val="22"/>
                <w:szCs w:val="22"/>
                <w:lang w:eastAsia="ja-JP"/>
              </w:rPr>
            </w:pPr>
            <w:r w:rsidRPr="00A15531">
              <w:rPr>
                <w:sz w:val="22"/>
                <w:szCs w:val="22"/>
                <w:lang w:eastAsia="ja-JP"/>
              </w:rPr>
              <w:t>FY2014</w:t>
            </w:r>
          </w:p>
        </w:tc>
        <w:tc>
          <w:tcPr>
            <w:tcW w:w="3024" w:type="dxa"/>
            <w:tcBorders>
              <w:top w:val="single" w:sz="12" w:space="0" w:color="auto"/>
            </w:tcBorders>
            <w:vAlign w:val="center"/>
          </w:tcPr>
          <w:p w14:paraId="28FAAAEB" w14:textId="388CB484" w:rsidR="009C1A88" w:rsidRPr="00A15531" w:rsidRDefault="009C1A88" w:rsidP="00616EF9">
            <w:pPr>
              <w:spacing w:line="480" w:lineRule="auto"/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  <w:t>6.1%</w:t>
            </w:r>
          </w:p>
        </w:tc>
      </w:tr>
      <w:tr w:rsidR="009C1A88" w:rsidRPr="00A15531" w14:paraId="1E7DE31B" w14:textId="0452EC0C" w:rsidTr="009C1A88">
        <w:trPr>
          <w:trHeight w:val="563"/>
        </w:trPr>
        <w:tc>
          <w:tcPr>
            <w:tcW w:w="1355" w:type="dxa"/>
          </w:tcPr>
          <w:p w14:paraId="2E23AA28" w14:textId="21E13FF4" w:rsidR="009C1A88" w:rsidRPr="00A15531" w:rsidRDefault="009C1A88" w:rsidP="00616EF9">
            <w:pPr>
              <w:spacing w:line="480" w:lineRule="auto"/>
              <w:rPr>
                <w:sz w:val="22"/>
                <w:szCs w:val="22"/>
                <w:lang w:eastAsia="ja-JP"/>
              </w:rPr>
            </w:pPr>
            <w:r w:rsidRPr="00A15531">
              <w:rPr>
                <w:sz w:val="22"/>
                <w:szCs w:val="22"/>
                <w:lang w:eastAsia="ja-JP"/>
              </w:rPr>
              <w:t>FY2015</w:t>
            </w:r>
          </w:p>
        </w:tc>
        <w:tc>
          <w:tcPr>
            <w:tcW w:w="3024" w:type="dxa"/>
            <w:vAlign w:val="center"/>
          </w:tcPr>
          <w:p w14:paraId="29438624" w14:textId="54E6FD8B" w:rsidR="009C1A88" w:rsidRPr="00A15531" w:rsidRDefault="009C1A88" w:rsidP="00616EF9">
            <w:pPr>
              <w:spacing w:line="480" w:lineRule="auto"/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  <w:t>7.2%</w:t>
            </w:r>
          </w:p>
        </w:tc>
      </w:tr>
      <w:tr w:rsidR="009C1A88" w:rsidRPr="00A15531" w14:paraId="695E69A0" w14:textId="48182D1D" w:rsidTr="009C1A88">
        <w:trPr>
          <w:trHeight w:val="563"/>
        </w:trPr>
        <w:tc>
          <w:tcPr>
            <w:tcW w:w="1355" w:type="dxa"/>
          </w:tcPr>
          <w:p w14:paraId="5E7E35FC" w14:textId="1F0C704A" w:rsidR="009C1A88" w:rsidRPr="00A15531" w:rsidRDefault="009C1A88" w:rsidP="00616EF9">
            <w:pPr>
              <w:spacing w:line="480" w:lineRule="auto"/>
              <w:rPr>
                <w:sz w:val="22"/>
                <w:szCs w:val="22"/>
                <w:lang w:eastAsia="ja-JP"/>
              </w:rPr>
            </w:pPr>
            <w:r w:rsidRPr="00A15531">
              <w:rPr>
                <w:sz w:val="22"/>
                <w:szCs w:val="22"/>
                <w:lang w:eastAsia="ja-JP"/>
              </w:rPr>
              <w:t>FY2016</w:t>
            </w:r>
          </w:p>
        </w:tc>
        <w:tc>
          <w:tcPr>
            <w:tcW w:w="3024" w:type="dxa"/>
            <w:vAlign w:val="center"/>
          </w:tcPr>
          <w:p w14:paraId="2AE9E0B6" w14:textId="2E538723" w:rsidR="009C1A88" w:rsidRPr="00A15531" w:rsidRDefault="009C1A88" w:rsidP="00616EF9">
            <w:pPr>
              <w:spacing w:line="480" w:lineRule="auto"/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  <w:t>8.6%</w:t>
            </w:r>
          </w:p>
        </w:tc>
      </w:tr>
      <w:tr w:rsidR="009C1A88" w:rsidRPr="00A15531" w14:paraId="5516C6F6" w14:textId="02994EF8" w:rsidTr="009C1A88">
        <w:trPr>
          <w:trHeight w:val="563"/>
        </w:trPr>
        <w:tc>
          <w:tcPr>
            <w:tcW w:w="1355" w:type="dxa"/>
          </w:tcPr>
          <w:p w14:paraId="66071236" w14:textId="3328980A" w:rsidR="009C1A88" w:rsidRPr="00A15531" w:rsidRDefault="009C1A88" w:rsidP="00616EF9">
            <w:pPr>
              <w:spacing w:line="480" w:lineRule="auto"/>
              <w:rPr>
                <w:sz w:val="22"/>
                <w:szCs w:val="22"/>
                <w:lang w:eastAsia="ja-JP"/>
              </w:rPr>
            </w:pPr>
            <w:r w:rsidRPr="00A15531">
              <w:rPr>
                <w:sz w:val="22"/>
                <w:szCs w:val="22"/>
                <w:lang w:eastAsia="ja-JP"/>
              </w:rPr>
              <w:t>FY2017</w:t>
            </w:r>
          </w:p>
        </w:tc>
        <w:tc>
          <w:tcPr>
            <w:tcW w:w="3024" w:type="dxa"/>
            <w:vAlign w:val="center"/>
          </w:tcPr>
          <w:p w14:paraId="3852A1D2" w14:textId="4DA55EFF" w:rsidR="009C1A88" w:rsidRPr="00A15531" w:rsidRDefault="009C1A88" w:rsidP="00616EF9">
            <w:pPr>
              <w:spacing w:line="480" w:lineRule="auto"/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  <w:t>9.9%</w:t>
            </w:r>
          </w:p>
        </w:tc>
      </w:tr>
      <w:tr w:rsidR="009C1A88" w:rsidRPr="00A15531" w14:paraId="2E25E925" w14:textId="4CA3897E" w:rsidTr="009C1A88">
        <w:trPr>
          <w:trHeight w:val="563"/>
        </w:trPr>
        <w:tc>
          <w:tcPr>
            <w:tcW w:w="1355" w:type="dxa"/>
          </w:tcPr>
          <w:p w14:paraId="65DBA4C1" w14:textId="111BA9EA" w:rsidR="009C1A88" w:rsidRPr="00A15531" w:rsidRDefault="009C1A88" w:rsidP="00616EF9">
            <w:pPr>
              <w:spacing w:line="480" w:lineRule="auto"/>
              <w:rPr>
                <w:sz w:val="22"/>
                <w:szCs w:val="22"/>
                <w:lang w:eastAsia="ja-JP"/>
              </w:rPr>
            </w:pPr>
            <w:r w:rsidRPr="00A15531">
              <w:rPr>
                <w:sz w:val="22"/>
                <w:szCs w:val="22"/>
                <w:lang w:eastAsia="ja-JP"/>
              </w:rPr>
              <w:t>FY2018</w:t>
            </w:r>
          </w:p>
        </w:tc>
        <w:tc>
          <w:tcPr>
            <w:tcW w:w="3024" w:type="dxa"/>
            <w:vAlign w:val="center"/>
          </w:tcPr>
          <w:p w14:paraId="364C74B4" w14:textId="7B5A1F1C" w:rsidR="009C1A88" w:rsidRPr="00A15531" w:rsidRDefault="009C1A88" w:rsidP="00616EF9">
            <w:pPr>
              <w:spacing w:line="480" w:lineRule="auto"/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  <w:t>10.6%</w:t>
            </w:r>
          </w:p>
        </w:tc>
      </w:tr>
      <w:tr w:rsidR="009C1A88" w:rsidRPr="00A15531" w14:paraId="03A741B6" w14:textId="49358D03" w:rsidTr="009C1A88">
        <w:trPr>
          <w:trHeight w:val="563"/>
        </w:trPr>
        <w:tc>
          <w:tcPr>
            <w:tcW w:w="1355" w:type="dxa"/>
          </w:tcPr>
          <w:p w14:paraId="7F6DFC6A" w14:textId="7A26C428" w:rsidR="009C1A88" w:rsidRPr="00A15531" w:rsidRDefault="009C1A88" w:rsidP="00616EF9">
            <w:pPr>
              <w:spacing w:line="480" w:lineRule="auto"/>
              <w:rPr>
                <w:sz w:val="22"/>
                <w:szCs w:val="22"/>
                <w:lang w:eastAsia="ja-JP"/>
              </w:rPr>
            </w:pPr>
            <w:r w:rsidRPr="00A15531">
              <w:rPr>
                <w:sz w:val="22"/>
                <w:szCs w:val="22"/>
                <w:lang w:eastAsia="ja-JP"/>
              </w:rPr>
              <w:t>FY2019</w:t>
            </w:r>
          </w:p>
        </w:tc>
        <w:tc>
          <w:tcPr>
            <w:tcW w:w="3024" w:type="dxa"/>
            <w:vAlign w:val="center"/>
          </w:tcPr>
          <w:p w14:paraId="397975C1" w14:textId="619A35AC" w:rsidR="009C1A88" w:rsidRPr="00A15531" w:rsidRDefault="009C1A88" w:rsidP="00616EF9">
            <w:pPr>
              <w:spacing w:line="480" w:lineRule="auto"/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  <w:t>12.2%</w:t>
            </w:r>
          </w:p>
        </w:tc>
      </w:tr>
      <w:tr w:rsidR="009C1A88" w:rsidRPr="00A15531" w14:paraId="1C1E502D" w14:textId="1E9A36D6" w:rsidTr="009C1A88">
        <w:trPr>
          <w:trHeight w:val="563"/>
        </w:trPr>
        <w:tc>
          <w:tcPr>
            <w:tcW w:w="1355" w:type="dxa"/>
          </w:tcPr>
          <w:p w14:paraId="4290995E" w14:textId="1FA688E3" w:rsidR="009C1A88" w:rsidRPr="00A15531" w:rsidRDefault="009C1A88" w:rsidP="00BE3C71">
            <w:pPr>
              <w:spacing w:line="480" w:lineRule="auto"/>
              <w:rPr>
                <w:sz w:val="22"/>
                <w:szCs w:val="22"/>
                <w:lang w:eastAsia="ja-JP"/>
              </w:rPr>
            </w:pPr>
            <w:r w:rsidRPr="00A15531">
              <w:rPr>
                <w:sz w:val="22"/>
                <w:szCs w:val="22"/>
                <w:lang w:eastAsia="ja-JP"/>
              </w:rPr>
              <w:t>FY2020</w:t>
            </w:r>
          </w:p>
        </w:tc>
        <w:tc>
          <w:tcPr>
            <w:tcW w:w="3024" w:type="dxa"/>
            <w:vAlign w:val="center"/>
          </w:tcPr>
          <w:p w14:paraId="4058721B" w14:textId="2B146B64" w:rsidR="009C1A88" w:rsidRPr="00A15531" w:rsidRDefault="009C1A88" w:rsidP="00BE3C71">
            <w:pPr>
              <w:spacing w:line="480" w:lineRule="auto"/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  <w:t>15.0%</w:t>
            </w:r>
          </w:p>
        </w:tc>
      </w:tr>
      <w:tr w:rsidR="009C1A88" w:rsidRPr="00A15531" w14:paraId="03A5F9B8" w14:textId="4ACB4A0A" w:rsidTr="009C1A88">
        <w:trPr>
          <w:trHeight w:val="563"/>
        </w:trPr>
        <w:tc>
          <w:tcPr>
            <w:tcW w:w="1355" w:type="dxa"/>
          </w:tcPr>
          <w:p w14:paraId="5B0C2C3D" w14:textId="34E27332" w:rsidR="009C1A88" w:rsidRPr="00A15531" w:rsidRDefault="009C1A88" w:rsidP="00BE3C71">
            <w:pPr>
              <w:spacing w:line="480" w:lineRule="auto"/>
              <w:rPr>
                <w:sz w:val="22"/>
                <w:szCs w:val="22"/>
                <w:lang w:eastAsia="ja-JP"/>
              </w:rPr>
            </w:pPr>
            <w:r w:rsidRPr="00A15531">
              <w:rPr>
                <w:sz w:val="22"/>
                <w:szCs w:val="22"/>
                <w:lang w:eastAsia="ja-JP"/>
              </w:rPr>
              <w:t>FY2021</w:t>
            </w:r>
          </w:p>
        </w:tc>
        <w:tc>
          <w:tcPr>
            <w:tcW w:w="3024" w:type="dxa"/>
            <w:vAlign w:val="center"/>
          </w:tcPr>
          <w:p w14:paraId="7D09FFC4" w14:textId="28C9ABF1" w:rsidR="009C1A88" w:rsidRPr="00A15531" w:rsidRDefault="009C1A88" w:rsidP="00BE3C71">
            <w:pPr>
              <w:spacing w:line="480" w:lineRule="auto"/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  <w:t>14.2%</w:t>
            </w:r>
          </w:p>
        </w:tc>
      </w:tr>
      <w:tr w:rsidR="009C1A88" w:rsidRPr="00A15531" w14:paraId="6ACB1581" w14:textId="18C4205C" w:rsidTr="009C1A88">
        <w:trPr>
          <w:trHeight w:val="563"/>
        </w:trPr>
        <w:tc>
          <w:tcPr>
            <w:tcW w:w="1355" w:type="dxa"/>
          </w:tcPr>
          <w:p w14:paraId="65B69A00" w14:textId="7371E42E" w:rsidR="009C1A88" w:rsidRPr="00A15531" w:rsidRDefault="009C1A88" w:rsidP="00BE3C71">
            <w:pPr>
              <w:spacing w:line="480" w:lineRule="auto"/>
              <w:rPr>
                <w:sz w:val="22"/>
                <w:szCs w:val="22"/>
                <w:lang w:eastAsia="ja-JP"/>
              </w:rPr>
            </w:pPr>
            <w:r w:rsidRPr="00A15531">
              <w:rPr>
                <w:sz w:val="22"/>
                <w:szCs w:val="22"/>
                <w:lang w:eastAsia="ja-JP"/>
              </w:rPr>
              <w:t>FY2022</w:t>
            </w:r>
          </w:p>
        </w:tc>
        <w:tc>
          <w:tcPr>
            <w:tcW w:w="3024" w:type="dxa"/>
            <w:vAlign w:val="center"/>
          </w:tcPr>
          <w:p w14:paraId="293ED701" w14:textId="23DEE24C" w:rsidR="009C1A88" w:rsidRPr="00A15531" w:rsidRDefault="009C1A88" w:rsidP="00BE3C71">
            <w:pPr>
              <w:spacing w:line="480" w:lineRule="auto"/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ゴシック" w:hint="eastAsia"/>
                <w:color w:val="000000"/>
                <w:sz w:val="22"/>
                <w:szCs w:val="22"/>
                <w:lang w:eastAsia="ja-JP"/>
              </w:rPr>
              <w:t>15.2%</w:t>
            </w:r>
          </w:p>
        </w:tc>
      </w:tr>
    </w:tbl>
    <w:p w14:paraId="7BBF745F" w14:textId="6F0B651B" w:rsidR="009A05FB" w:rsidRPr="00A15531" w:rsidRDefault="007C4D3A" w:rsidP="009A05FB">
      <w:pPr>
        <w:spacing w:line="480" w:lineRule="auto"/>
        <w:rPr>
          <w:rFonts w:ascii="Times New Roman" w:eastAsiaTheme="minorEastAsia" w:hAnsi="Times New Roman" w:cs="Times New Roman" w:hint="eastAsia"/>
          <w:sz w:val="22"/>
          <w:szCs w:val="22"/>
        </w:rPr>
      </w:pPr>
      <w:r w:rsidRPr="00A15531">
        <w:rPr>
          <w:rFonts w:ascii="Times New Roman" w:eastAsiaTheme="minorEastAsia" w:hAnsi="Times New Roman" w:cs="Times New Roman" w:hint="eastAsia"/>
          <w:sz w:val="22"/>
          <w:szCs w:val="22"/>
          <w:vertAlign w:val="superscript"/>
        </w:rPr>
        <w:t>*</w:t>
      </w:r>
      <w:r w:rsidRPr="00A15531">
        <w:rPr>
          <w:rFonts w:ascii="Times New Roman" w:eastAsiaTheme="minorEastAsia" w:hAnsi="Times New Roman" w:cs="Times New Roman" w:hint="eastAsia"/>
          <w:sz w:val="22"/>
          <w:szCs w:val="22"/>
        </w:rPr>
        <w:t xml:space="preserve"> </w:t>
      </w:r>
      <w:r w:rsidR="009C1A88" w:rsidRPr="009C1A88">
        <w:rPr>
          <w:rFonts w:ascii="Times New Roman" w:eastAsiaTheme="minorEastAsia" w:hAnsi="Times New Roman" w:cs="Times New Roman"/>
          <w:sz w:val="22"/>
          <w:szCs w:val="22"/>
        </w:rPr>
        <w:t>The percentage of single-fraction radiotherapy in bone metastases radiotherapy was calculated assuming that all single-fraction radiotherapy in the NDB database was for bone metastases, representing the upper limit of the percentage range.</w:t>
      </w:r>
    </w:p>
    <w:sectPr w:rsidR="009A05FB" w:rsidRPr="00A15531" w:rsidSect="00A42696">
      <w:footerReference w:type="default" r:id="rId9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8FF1C9" w14:textId="77777777" w:rsidR="006D7178" w:rsidRDefault="006D7178">
      <w:r>
        <w:separator/>
      </w:r>
    </w:p>
  </w:endnote>
  <w:endnote w:type="continuationSeparator" w:id="0">
    <w:p w14:paraId="4195EC1D" w14:textId="77777777" w:rsidR="006D7178" w:rsidRDefault="006D7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191286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B00AD5" w14:textId="77777777" w:rsidR="006A6A33" w:rsidRDefault="006E7CD5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078B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B9C34CA" w14:textId="77777777" w:rsidR="006A6A33" w:rsidRDefault="006A6A3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DA3522" w14:textId="77777777" w:rsidR="006D7178" w:rsidRDefault="006D7178">
      <w:r>
        <w:separator/>
      </w:r>
    </w:p>
  </w:footnote>
  <w:footnote w:type="continuationSeparator" w:id="0">
    <w:p w14:paraId="608912FC" w14:textId="77777777" w:rsidR="006D7178" w:rsidRDefault="006D71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26FED"/>
    <w:multiLevelType w:val="multilevel"/>
    <w:tmpl w:val="0A4A3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"/>
      <w:lvlJc w:val="left"/>
      <w:pPr>
        <w:ind w:left="1500" w:hanging="420"/>
      </w:pPr>
      <w:rPr>
        <w:rFonts w:ascii="Wingdings" w:hAnsi="Wingdings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BE5E59"/>
    <w:multiLevelType w:val="hybridMultilevel"/>
    <w:tmpl w:val="43B61460"/>
    <w:lvl w:ilvl="0" w:tplc="D108A32E">
      <w:start w:val="1"/>
      <w:numFmt w:val="decimal"/>
      <w:lvlText w:val="%1."/>
      <w:lvlJc w:val="left"/>
      <w:pPr>
        <w:ind w:left="420" w:hanging="420"/>
      </w:pPr>
    </w:lvl>
    <w:lvl w:ilvl="1" w:tplc="9D3A2C5C" w:tentative="1">
      <w:start w:val="1"/>
      <w:numFmt w:val="aiueoFullWidth"/>
      <w:lvlText w:val="(%2)"/>
      <w:lvlJc w:val="left"/>
      <w:pPr>
        <w:ind w:left="840" w:hanging="420"/>
      </w:pPr>
    </w:lvl>
    <w:lvl w:ilvl="2" w:tplc="4FFE2AD6" w:tentative="1">
      <w:start w:val="1"/>
      <w:numFmt w:val="decimalEnclosedCircle"/>
      <w:lvlText w:val="%3"/>
      <w:lvlJc w:val="left"/>
      <w:pPr>
        <w:ind w:left="1260" w:hanging="420"/>
      </w:pPr>
    </w:lvl>
    <w:lvl w:ilvl="3" w:tplc="BCC4297E" w:tentative="1">
      <w:start w:val="1"/>
      <w:numFmt w:val="decimal"/>
      <w:lvlText w:val="%4."/>
      <w:lvlJc w:val="left"/>
      <w:pPr>
        <w:ind w:left="1680" w:hanging="420"/>
      </w:pPr>
    </w:lvl>
    <w:lvl w:ilvl="4" w:tplc="15EC4FE4" w:tentative="1">
      <w:start w:val="1"/>
      <w:numFmt w:val="aiueoFullWidth"/>
      <w:lvlText w:val="(%5)"/>
      <w:lvlJc w:val="left"/>
      <w:pPr>
        <w:ind w:left="2100" w:hanging="420"/>
      </w:pPr>
    </w:lvl>
    <w:lvl w:ilvl="5" w:tplc="410E23E0" w:tentative="1">
      <w:start w:val="1"/>
      <w:numFmt w:val="decimalEnclosedCircle"/>
      <w:lvlText w:val="%6"/>
      <w:lvlJc w:val="left"/>
      <w:pPr>
        <w:ind w:left="2520" w:hanging="420"/>
      </w:pPr>
    </w:lvl>
    <w:lvl w:ilvl="6" w:tplc="C2746D74" w:tentative="1">
      <w:start w:val="1"/>
      <w:numFmt w:val="decimal"/>
      <w:lvlText w:val="%7."/>
      <w:lvlJc w:val="left"/>
      <w:pPr>
        <w:ind w:left="2940" w:hanging="420"/>
      </w:pPr>
    </w:lvl>
    <w:lvl w:ilvl="7" w:tplc="9506936C" w:tentative="1">
      <w:start w:val="1"/>
      <w:numFmt w:val="aiueoFullWidth"/>
      <w:lvlText w:val="(%8)"/>
      <w:lvlJc w:val="left"/>
      <w:pPr>
        <w:ind w:left="3360" w:hanging="420"/>
      </w:pPr>
    </w:lvl>
    <w:lvl w:ilvl="8" w:tplc="FD44AAE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7840C45"/>
    <w:multiLevelType w:val="hybridMultilevel"/>
    <w:tmpl w:val="13B0C7AE"/>
    <w:lvl w:ilvl="0" w:tplc="1B8AD08A">
      <w:start w:val="1"/>
      <w:numFmt w:val="decimal"/>
      <w:lvlText w:val="%1."/>
      <w:lvlJc w:val="left"/>
      <w:pPr>
        <w:ind w:left="440" w:hanging="440"/>
      </w:pPr>
    </w:lvl>
    <w:lvl w:ilvl="1" w:tplc="FBAED6DC" w:tentative="1">
      <w:start w:val="1"/>
      <w:numFmt w:val="aiueoFullWidth"/>
      <w:lvlText w:val="(%2)"/>
      <w:lvlJc w:val="left"/>
      <w:pPr>
        <w:ind w:left="880" w:hanging="440"/>
      </w:pPr>
    </w:lvl>
    <w:lvl w:ilvl="2" w:tplc="3176E636" w:tentative="1">
      <w:start w:val="1"/>
      <w:numFmt w:val="decimalEnclosedCircle"/>
      <w:lvlText w:val="%3"/>
      <w:lvlJc w:val="left"/>
      <w:pPr>
        <w:ind w:left="1320" w:hanging="440"/>
      </w:pPr>
    </w:lvl>
    <w:lvl w:ilvl="3" w:tplc="3ECC8054" w:tentative="1">
      <w:start w:val="1"/>
      <w:numFmt w:val="decimal"/>
      <w:lvlText w:val="%4."/>
      <w:lvlJc w:val="left"/>
      <w:pPr>
        <w:ind w:left="1760" w:hanging="440"/>
      </w:pPr>
    </w:lvl>
    <w:lvl w:ilvl="4" w:tplc="9C46B0EA" w:tentative="1">
      <w:start w:val="1"/>
      <w:numFmt w:val="aiueoFullWidth"/>
      <w:lvlText w:val="(%5)"/>
      <w:lvlJc w:val="left"/>
      <w:pPr>
        <w:ind w:left="2200" w:hanging="440"/>
      </w:pPr>
    </w:lvl>
    <w:lvl w:ilvl="5" w:tplc="B65C81CA" w:tentative="1">
      <w:start w:val="1"/>
      <w:numFmt w:val="decimalEnclosedCircle"/>
      <w:lvlText w:val="%6"/>
      <w:lvlJc w:val="left"/>
      <w:pPr>
        <w:ind w:left="2640" w:hanging="440"/>
      </w:pPr>
    </w:lvl>
    <w:lvl w:ilvl="6" w:tplc="B61E260E" w:tentative="1">
      <w:start w:val="1"/>
      <w:numFmt w:val="decimal"/>
      <w:lvlText w:val="%7."/>
      <w:lvlJc w:val="left"/>
      <w:pPr>
        <w:ind w:left="3080" w:hanging="440"/>
      </w:pPr>
    </w:lvl>
    <w:lvl w:ilvl="7" w:tplc="3566FA9A" w:tentative="1">
      <w:start w:val="1"/>
      <w:numFmt w:val="aiueoFullWidth"/>
      <w:lvlText w:val="(%8)"/>
      <w:lvlJc w:val="left"/>
      <w:pPr>
        <w:ind w:left="3520" w:hanging="440"/>
      </w:pPr>
    </w:lvl>
    <w:lvl w:ilvl="8" w:tplc="A72CB76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4D27D57"/>
    <w:multiLevelType w:val="hybridMultilevel"/>
    <w:tmpl w:val="6F0A2EDA"/>
    <w:lvl w:ilvl="0" w:tplc="FADA2A9A">
      <w:start w:val="1"/>
      <w:numFmt w:val="decimal"/>
      <w:lvlText w:val="%1."/>
      <w:lvlJc w:val="left"/>
      <w:pPr>
        <w:ind w:left="440" w:hanging="440"/>
      </w:pPr>
    </w:lvl>
    <w:lvl w:ilvl="1" w:tplc="D49262AC" w:tentative="1">
      <w:start w:val="1"/>
      <w:numFmt w:val="aiueoFullWidth"/>
      <w:lvlText w:val="(%2)"/>
      <w:lvlJc w:val="left"/>
      <w:pPr>
        <w:ind w:left="880" w:hanging="440"/>
      </w:pPr>
    </w:lvl>
    <w:lvl w:ilvl="2" w:tplc="EA22CEAA" w:tentative="1">
      <w:start w:val="1"/>
      <w:numFmt w:val="decimalEnclosedCircle"/>
      <w:lvlText w:val="%3"/>
      <w:lvlJc w:val="left"/>
      <w:pPr>
        <w:ind w:left="1320" w:hanging="440"/>
      </w:pPr>
    </w:lvl>
    <w:lvl w:ilvl="3" w:tplc="E432CE2C" w:tentative="1">
      <w:start w:val="1"/>
      <w:numFmt w:val="decimal"/>
      <w:lvlText w:val="%4."/>
      <w:lvlJc w:val="left"/>
      <w:pPr>
        <w:ind w:left="1760" w:hanging="440"/>
      </w:pPr>
    </w:lvl>
    <w:lvl w:ilvl="4" w:tplc="226CCDEE" w:tentative="1">
      <w:start w:val="1"/>
      <w:numFmt w:val="aiueoFullWidth"/>
      <w:lvlText w:val="(%5)"/>
      <w:lvlJc w:val="left"/>
      <w:pPr>
        <w:ind w:left="2200" w:hanging="440"/>
      </w:pPr>
    </w:lvl>
    <w:lvl w:ilvl="5" w:tplc="DD106138" w:tentative="1">
      <w:start w:val="1"/>
      <w:numFmt w:val="decimalEnclosedCircle"/>
      <w:lvlText w:val="%6"/>
      <w:lvlJc w:val="left"/>
      <w:pPr>
        <w:ind w:left="2640" w:hanging="440"/>
      </w:pPr>
    </w:lvl>
    <w:lvl w:ilvl="6" w:tplc="2CDC3D94" w:tentative="1">
      <w:start w:val="1"/>
      <w:numFmt w:val="decimal"/>
      <w:lvlText w:val="%7."/>
      <w:lvlJc w:val="left"/>
      <w:pPr>
        <w:ind w:left="3080" w:hanging="440"/>
      </w:pPr>
    </w:lvl>
    <w:lvl w:ilvl="7" w:tplc="CF4E926A" w:tentative="1">
      <w:start w:val="1"/>
      <w:numFmt w:val="aiueoFullWidth"/>
      <w:lvlText w:val="(%8)"/>
      <w:lvlJc w:val="left"/>
      <w:pPr>
        <w:ind w:left="3520" w:hanging="440"/>
      </w:pPr>
    </w:lvl>
    <w:lvl w:ilvl="8" w:tplc="5E3C889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6921456"/>
    <w:multiLevelType w:val="hybridMultilevel"/>
    <w:tmpl w:val="DCDA227C"/>
    <w:lvl w:ilvl="0" w:tplc="3D0ED0B8">
      <w:start w:val="1"/>
      <w:numFmt w:val="decimal"/>
      <w:lvlText w:val="%1."/>
      <w:lvlJc w:val="left"/>
      <w:pPr>
        <w:ind w:left="440" w:hanging="440"/>
      </w:pPr>
    </w:lvl>
    <w:lvl w:ilvl="1" w:tplc="AB5EB0A8" w:tentative="1">
      <w:start w:val="1"/>
      <w:numFmt w:val="aiueoFullWidth"/>
      <w:lvlText w:val="(%2)"/>
      <w:lvlJc w:val="left"/>
      <w:pPr>
        <w:ind w:left="880" w:hanging="440"/>
      </w:pPr>
    </w:lvl>
    <w:lvl w:ilvl="2" w:tplc="A3C07A56" w:tentative="1">
      <w:start w:val="1"/>
      <w:numFmt w:val="decimalEnclosedCircle"/>
      <w:lvlText w:val="%3"/>
      <w:lvlJc w:val="left"/>
      <w:pPr>
        <w:ind w:left="1320" w:hanging="440"/>
      </w:pPr>
    </w:lvl>
    <w:lvl w:ilvl="3" w:tplc="DB4684B8" w:tentative="1">
      <w:start w:val="1"/>
      <w:numFmt w:val="decimal"/>
      <w:lvlText w:val="%4."/>
      <w:lvlJc w:val="left"/>
      <w:pPr>
        <w:ind w:left="1760" w:hanging="440"/>
      </w:pPr>
    </w:lvl>
    <w:lvl w:ilvl="4" w:tplc="E64A4856" w:tentative="1">
      <w:start w:val="1"/>
      <w:numFmt w:val="aiueoFullWidth"/>
      <w:lvlText w:val="(%5)"/>
      <w:lvlJc w:val="left"/>
      <w:pPr>
        <w:ind w:left="2200" w:hanging="440"/>
      </w:pPr>
    </w:lvl>
    <w:lvl w:ilvl="5" w:tplc="75F23848" w:tentative="1">
      <w:start w:val="1"/>
      <w:numFmt w:val="decimalEnclosedCircle"/>
      <w:lvlText w:val="%6"/>
      <w:lvlJc w:val="left"/>
      <w:pPr>
        <w:ind w:left="2640" w:hanging="440"/>
      </w:pPr>
    </w:lvl>
    <w:lvl w:ilvl="6" w:tplc="AD4491E8" w:tentative="1">
      <w:start w:val="1"/>
      <w:numFmt w:val="decimal"/>
      <w:lvlText w:val="%7."/>
      <w:lvlJc w:val="left"/>
      <w:pPr>
        <w:ind w:left="3080" w:hanging="440"/>
      </w:pPr>
    </w:lvl>
    <w:lvl w:ilvl="7" w:tplc="F1169CA2" w:tentative="1">
      <w:start w:val="1"/>
      <w:numFmt w:val="aiueoFullWidth"/>
      <w:lvlText w:val="(%8)"/>
      <w:lvlJc w:val="left"/>
      <w:pPr>
        <w:ind w:left="3520" w:hanging="440"/>
      </w:pPr>
    </w:lvl>
    <w:lvl w:ilvl="8" w:tplc="6D26E84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1AE45056"/>
    <w:multiLevelType w:val="hybridMultilevel"/>
    <w:tmpl w:val="5150E0BA"/>
    <w:lvl w:ilvl="0" w:tplc="48540EE8">
      <w:start w:val="1"/>
      <w:numFmt w:val="decimal"/>
      <w:lvlText w:val="%1."/>
      <w:lvlJc w:val="left"/>
      <w:pPr>
        <w:ind w:left="440" w:hanging="440"/>
      </w:pPr>
    </w:lvl>
    <w:lvl w:ilvl="1" w:tplc="4D4A941C" w:tentative="1">
      <w:start w:val="1"/>
      <w:numFmt w:val="aiueoFullWidth"/>
      <w:lvlText w:val="(%2)"/>
      <w:lvlJc w:val="left"/>
      <w:pPr>
        <w:ind w:left="880" w:hanging="440"/>
      </w:pPr>
    </w:lvl>
    <w:lvl w:ilvl="2" w:tplc="95705CB2" w:tentative="1">
      <w:start w:val="1"/>
      <w:numFmt w:val="decimalEnclosedCircle"/>
      <w:lvlText w:val="%3"/>
      <w:lvlJc w:val="left"/>
      <w:pPr>
        <w:ind w:left="1320" w:hanging="440"/>
      </w:pPr>
    </w:lvl>
    <w:lvl w:ilvl="3" w:tplc="87E6EFBE" w:tentative="1">
      <w:start w:val="1"/>
      <w:numFmt w:val="decimal"/>
      <w:lvlText w:val="%4."/>
      <w:lvlJc w:val="left"/>
      <w:pPr>
        <w:ind w:left="1760" w:hanging="440"/>
      </w:pPr>
    </w:lvl>
    <w:lvl w:ilvl="4" w:tplc="D24688E8" w:tentative="1">
      <w:start w:val="1"/>
      <w:numFmt w:val="aiueoFullWidth"/>
      <w:lvlText w:val="(%5)"/>
      <w:lvlJc w:val="left"/>
      <w:pPr>
        <w:ind w:left="2200" w:hanging="440"/>
      </w:pPr>
    </w:lvl>
    <w:lvl w:ilvl="5" w:tplc="B8147AF6" w:tentative="1">
      <w:start w:val="1"/>
      <w:numFmt w:val="decimalEnclosedCircle"/>
      <w:lvlText w:val="%6"/>
      <w:lvlJc w:val="left"/>
      <w:pPr>
        <w:ind w:left="2640" w:hanging="440"/>
      </w:pPr>
    </w:lvl>
    <w:lvl w:ilvl="6" w:tplc="A5204C5E" w:tentative="1">
      <w:start w:val="1"/>
      <w:numFmt w:val="decimal"/>
      <w:lvlText w:val="%7."/>
      <w:lvlJc w:val="left"/>
      <w:pPr>
        <w:ind w:left="3080" w:hanging="440"/>
      </w:pPr>
    </w:lvl>
    <w:lvl w:ilvl="7" w:tplc="39AE34D6" w:tentative="1">
      <w:start w:val="1"/>
      <w:numFmt w:val="aiueoFullWidth"/>
      <w:lvlText w:val="(%8)"/>
      <w:lvlJc w:val="left"/>
      <w:pPr>
        <w:ind w:left="3520" w:hanging="440"/>
      </w:pPr>
    </w:lvl>
    <w:lvl w:ilvl="8" w:tplc="75A6E2A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E073610"/>
    <w:multiLevelType w:val="hybridMultilevel"/>
    <w:tmpl w:val="4CD03FE6"/>
    <w:lvl w:ilvl="0" w:tplc="5FB29E40">
      <w:start w:val="1"/>
      <w:numFmt w:val="decimal"/>
      <w:lvlText w:val="%1."/>
      <w:lvlJc w:val="left"/>
      <w:pPr>
        <w:ind w:left="440" w:hanging="440"/>
      </w:pPr>
    </w:lvl>
    <w:lvl w:ilvl="1" w:tplc="92F8B81C" w:tentative="1">
      <w:start w:val="1"/>
      <w:numFmt w:val="aiueoFullWidth"/>
      <w:lvlText w:val="(%2)"/>
      <w:lvlJc w:val="left"/>
      <w:pPr>
        <w:ind w:left="880" w:hanging="440"/>
      </w:pPr>
    </w:lvl>
    <w:lvl w:ilvl="2" w:tplc="B5864ED2" w:tentative="1">
      <w:start w:val="1"/>
      <w:numFmt w:val="decimalEnclosedCircle"/>
      <w:lvlText w:val="%3"/>
      <w:lvlJc w:val="left"/>
      <w:pPr>
        <w:ind w:left="1320" w:hanging="440"/>
      </w:pPr>
    </w:lvl>
    <w:lvl w:ilvl="3" w:tplc="63AC2990" w:tentative="1">
      <w:start w:val="1"/>
      <w:numFmt w:val="decimal"/>
      <w:lvlText w:val="%4."/>
      <w:lvlJc w:val="left"/>
      <w:pPr>
        <w:ind w:left="1760" w:hanging="440"/>
      </w:pPr>
    </w:lvl>
    <w:lvl w:ilvl="4" w:tplc="EB9C4AB2" w:tentative="1">
      <w:start w:val="1"/>
      <w:numFmt w:val="aiueoFullWidth"/>
      <w:lvlText w:val="(%5)"/>
      <w:lvlJc w:val="left"/>
      <w:pPr>
        <w:ind w:left="2200" w:hanging="440"/>
      </w:pPr>
    </w:lvl>
    <w:lvl w:ilvl="5" w:tplc="273C7822" w:tentative="1">
      <w:start w:val="1"/>
      <w:numFmt w:val="decimalEnclosedCircle"/>
      <w:lvlText w:val="%6"/>
      <w:lvlJc w:val="left"/>
      <w:pPr>
        <w:ind w:left="2640" w:hanging="440"/>
      </w:pPr>
    </w:lvl>
    <w:lvl w:ilvl="6" w:tplc="1480BACA" w:tentative="1">
      <w:start w:val="1"/>
      <w:numFmt w:val="decimal"/>
      <w:lvlText w:val="%7."/>
      <w:lvlJc w:val="left"/>
      <w:pPr>
        <w:ind w:left="3080" w:hanging="440"/>
      </w:pPr>
    </w:lvl>
    <w:lvl w:ilvl="7" w:tplc="556226DA" w:tentative="1">
      <w:start w:val="1"/>
      <w:numFmt w:val="aiueoFullWidth"/>
      <w:lvlText w:val="(%8)"/>
      <w:lvlJc w:val="left"/>
      <w:pPr>
        <w:ind w:left="3520" w:hanging="440"/>
      </w:pPr>
    </w:lvl>
    <w:lvl w:ilvl="8" w:tplc="DE7865C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063329D"/>
    <w:multiLevelType w:val="hybridMultilevel"/>
    <w:tmpl w:val="09880156"/>
    <w:lvl w:ilvl="0" w:tplc="C3868906">
      <w:start w:val="1"/>
      <w:numFmt w:val="decimal"/>
      <w:lvlText w:val="%1."/>
      <w:lvlJc w:val="left"/>
      <w:pPr>
        <w:ind w:left="1160" w:hanging="440"/>
      </w:pPr>
    </w:lvl>
    <w:lvl w:ilvl="1" w:tplc="3264A054" w:tentative="1">
      <w:start w:val="1"/>
      <w:numFmt w:val="aiueoFullWidth"/>
      <w:lvlText w:val="(%2)"/>
      <w:lvlJc w:val="left"/>
      <w:pPr>
        <w:ind w:left="1600" w:hanging="440"/>
      </w:pPr>
    </w:lvl>
    <w:lvl w:ilvl="2" w:tplc="3D52F936" w:tentative="1">
      <w:start w:val="1"/>
      <w:numFmt w:val="decimalEnclosedCircle"/>
      <w:lvlText w:val="%3"/>
      <w:lvlJc w:val="left"/>
      <w:pPr>
        <w:ind w:left="2040" w:hanging="440"/>
      </w:pPr>
    </w:lvl>
    <w:lvl w:ilvl="3" w:tplc="247AE556" w:tentative="1">
      <w:start w:val="1"/>
      <w:numFmt w:val="decimal"/>
      <w:lvlText w:val="%4."/>
      <w:lvlJc w:val="left"/>
      <w:pPr>
        <w:ind w:left="2480" w:hanging="440"/>
      </w:pPr>
    </w:lvl>
    <w:lvl w:ilvl="4" w:tplc="A0265058" w:tentative="1">
      <w:start w:val="1"/>
      <w:numFmt w:val="aiueoFullWidth"/>
      <w:lvlText w:val="(%5)"/>
      <w:lvlJc w:val="left"/>
      <w:pPr>
        <w:ind w:left="2920" w:hanging="440"/>
      </w:pPr>
    </w:lvl>
    <w:lvl w:ilvl="5" w:tplc="D618DB62" w:tentative="1">
      <w:start w:val="1"/>
      <w:numFmt w:val="decimalEnclosedCircle"/>
      <w:lvlText w:val="%6"/>
      <w:lvlJc w:val="left"/>
      <w:pPr>
        <w:ind w:left="3360" w:hanging="440"/>
      </w:pPr>
    </w:lvl>
    <w:lvl w:ilvl="6" w:tplc="D584D7FA" w:tentative="1">
      <w:start w:val="1"/>
      <w:numFmt w:val="decimal"/>
      <w:lvlText w:val="%7."/>
      <w:lvlJc w:val="left"/>
      <w:pPr>
        <w:ind w:left="3800" w:hanging="440"/>
      </w:pPr>
    </w:lvl>
    <w:lvl w:ilvl="7" w:tplc="435A3A2E" w:tentative="1">
      <w:start w:val="1"/>
      <w:numFmt w:val="aiueoFullWidth"/>
      <w:lvlText w:val="(%8)"/>
      <w:lvlJc w:val="left"/>
      <w:pPr>
        <w:ind w:left="4240" w:hanging="440"/>
      </w:pPr>
    </w:lvl>
    <w:lvl w:ilvl="8" w:tplc="71D092D8" w:tentative="1">
      <w:start w:val="1"/>
      <w:numFmt w:val="decimalEnclosedCircle"/>
      <w:lvlText w:val="%9"/>
      <w:lvlJc w:val="left"/>
      <w:pPr>
        <w:ind w:left="4680" w:hanging="440"/>
      </w:pPr>
    </w:lvl>
  </w:abstractNum>
  <w:abstractNum w:abstractNumId="8" w15:restartNumberingAfterBreak="0">
    <w:nsid w:val="21E86DB9"/>
    <w:multiLevelType w:val="hybridMultilevel"/>
    <w:tmpl w:val="A5EE3190"/>
    <w:lvl w:ilvl="0" w:tplc="8D72E198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10AABC4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D6AB4D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E62401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1FB0ED8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244F03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B37AE36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FF4FF9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177E9BD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442E4E3B"/>
    <w:multiLevelType w:val="hybridMultilevel"/>
    <w:tmpl w:val="FA4AAC4A"/>
    <w:lvl w:ilvl="0" w:tplc="FCA6232E">
      <w:start w:val="1"/>
      <w:numFmt w:val="decimal"/>
      <w:lvlText w:val="%1."/>
      <w:lvlJc w:val="left"/>
      <w:pPr>
        <w:ind w:left="1160" w:hanging="440"/>
      </w:pPr>
    </w:lvl>
    <w:lvl w:ilvl="1" w:tplc="EB12A4C6" w:tentative="1">
      <w:start w:val="1"/>
      <w:numFmt w:val="aiueoFullWidth"/>
      <w:lvlText w:val="(%2)"/>
      <w:lvlJc w:val="left"/>
      <w:pPr>
        <w:ind w:left="1600" w:hanging="440"/>
      </w:pPr>
    </w:lvl>
    <w:lvl w:ilvl="2" w:tplc="F2AE8734" w:tentative="1">
      <w:start w:val="1"/>
      <w:numFmt w:val="decimalEnclosedCircle"/>
      <w:lvlText w:val="%3"/>
      <w:lvlJc w:val="left"/>
      <w:pPr>
        <w:ind w:left="2040" w:hanging="440"/>
      </w:pPr>
    </w:lvl>
    <w:lvl w:ilvl="3" w:tplc="7CCAD160" w:tentative="1">
      <w:start w:val="1"/>
      <w:numFmt w:val="decimal"/>
      <w:lvlText w:val="%4."/>
      <w:lvlJc w:val="left"/>
      <w:pPr>
        <w:ind w:left="2480" w:hanging="440"/>
      </w:pPr>
    </w:lvl>
    <w:lvl w:ilvl="4" w:tplc="FB5CABD6" w:tentative="1">
      <w:start w:val="1"/>
      <w:numFmt w:val="aiueoFullWidth"/>
      <w:lvlText w:val="(%5)"/>
      <w:lvlJc w:val="left"/>
      <w:pPr>
        <w:ind w:left="2920" w:hanging="440"/>
      </w:pPr>
    </w:lvl>
    <w:lvl w:ilvl="5" w:tplc="B0D0938E" w:tentative="1">
      <w:start w:val="1"/>
      <w:numFmt w:val="decimalEnclosedCircle"/>
      <w:lvlText w:val="%6"/>
      <w:lvlJc w:val="left"/>
      <w:pPr>
        <w:ind w:left="3360" w:hanging="440"/>
      </w:pPr>
    </w:lvl>
    <w:lvl w:ilvl="6" w:tplc="509E2E38" w:tentative="1">
      <w:start w:val="1"/>
      <w:numFmt w:val="decimal"/>
      <w:lvlText w:val="%7."/>
      <w:lvlJc w:val="left"/>
      <w:pPr>
        <w:ind w:left="3800" w:hanging="440"/>
      </w:pPr>
    </w:lvl>
    <w:lvl w:ilvl="7" w:tplc="7068B0AA" w:tentative="1">
      <w:start w:val="1"/>
      <w:numFmt w:val="aiueoFullWidth"/>
      <w:lvlText w:val="(%8)"/>
      <w:lvlJc w:val="left"/>
      <w:pPr>
        <w:ind w:left="4240" w:hanging="440"/>
      </w:pPr>
    </w:lvl>
    <w:lvl w:ilvl="8" w:tplc="E342FC44" w:tentative="1">
      <w:start w:val="1"/>
      <w:numFmt w:val="decimalEnclosedCircle"/>
      <w:lvlText w:val="%9"/>
      <w:lvlJc w:val="left"/>
      <w:pPr>
        <w:ind w:left="4680" w:hanging="440"/>
      </w:pPr>
    </w:lvl>
  </w:abstractNum>
  <w:abstractNum w:abstractNumId="10" w15:restartNumberingAfterBreak="0">
    <w:nsid w:val="46903950"/>
    <w:multiLevelType w:val="hybridMultilevel"/>
    <w:tmpl w:val="7DD256B8"/>
    <w:lvl w:ilvl="0" w:tplc="2514DAC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604A4A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63F64CE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980D9F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082690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EEE967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AF8EE9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529CB68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94453D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52DC07CB"/>
    <w:multiLevelType w:val="hybridMultilevel"/>
    <w:tmpl w:val="33A6D362"/>
    <w:lvl w:ilvl="0" w:tplc="B4188110">
      <w:start w:val="1"/>
      <w:numFmt w:val="decimal"/>
      <w:lvlText w:val="%1."/>
      <w:lvlJc w:val="left"/>
      <w:pPr>
        <w:ind w:left="420" w:hanging="420"/>
      </w:pPr>
    </w:lvl>
    <w:lvl w:ilvl="1" w:tplc="D8D2987C" w:tentative="1">
      <w:start w:val="1"/>
      <w:numFmt w:val="aiueoFullWidth"/>
      <w:lvlText w:val="(%2)"/>
      <w:lvlJc w:val="left"/>
      <w:pPr>
        <w:ind w:left="840" w:hanging="420"/>
      </w:pPr>
    </w:lvl>
    <w:lvl w:ilvl="2" w:tplc="3AFAE8E0" w:tentative="1">
      <w:start w:val="1"/>
      <w:numFmt w:val="decimalEnclosedCircle"/>
      <w:lvlText w:val="%3"/>
      <w:lvlJc w:val="left"/>
      <w:pPr>
        <w:ind w:left="1260" w:hanging="420"/>
      </w:pPr>
    </w:lvl>
    <w:lvl w:ilvl="3" w:tplc="6C08F664" w:tentative="1">
      <w:start w:val="1"/>
      <w:numFmt w:val="decimal"/>
      <w:lvlText w:val="%4."/>
      <w:lvlJc w:val="left"/>
      <w:pPr>
        <w:ind w:left="1680" w:hanging="420"/>
      </w:pPr>
    </w:lvl>
    <w:lvl w:ilvl="4" w:tplc="E9DC5234" w:tentative="1">
      <w:start w:val="1"/>
      <w:numFmt w:val="aiueoFullWidth"/>
      <w:lvlText w:val="(%5)"/>
      <w:lvlJc w:val="left"/>
      <w:pPr>
        <w:ind w:left="2100" w:hanging="420"/>
      </w:pPr>
    </w:lvl>
    <w:lvl w:ilvl="5" w:tplc="FD80C09A" w:tentative="1">
      <w:start w:val="1"/>
      <w:numFmt w:val="decimalEnclosedCircle"/>
      <w:lvlText w:val="%6"/>
      <w:lvlJc w:val="left"/>
      <w:pPr>
        <w:ind w:left="2520" w:hanging="420"/>
      </w:pPr>
    </w:lvl>
    <w:lvl w:ilvl="6" w:tplc="7A84A12A" w:tentative="1">
      <w:start w:val="1"/>
      <w:numFmt w:val="decimal"/>
      <w:lvlText w:val="%7."/>
      <w:lvlJc w:val="left"/>
      <w:pPr>
        <w:ind w:left="2940" w:hanging="420"/>
      </w:pPr>
    </w:lvl>
    <w:lvl w:ilvl="7" w:tplc="404E70EC" w:tentative="1">
      <w:start w:val="1"/>
      <w:numFmt w:val="aiueoFullWidth"/>
      <w:lvlText w:val="(%8)"/>
      <w:lvlJc w:val="left"/>
      <w:pPr>
        <w:ind w:left="3360" w:hanging="420"/>
      </w:pPr>
    </w:lvl>
    <w:lvl w:ilvl="8" w:tplc="9536BCC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669451C"/>
    <w:multiLevelType w:val="hybridMultilevel"/>
    <w:tmpl w:val="6ABE7CB4"/>
    <w:lvl w:ilvl="0" w:tplc="156A010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17D813D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B5094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2A4576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586DF5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85C34B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186E15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188335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578BEB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95798959">
    <w:abstractNumId w:val="12"/>
  </w:num>
  <w:num w:numId="2" w16cid:durableId="1011178281">
    <w:abstractNumId w:val="1"/>
  </w:num>
  <w:num w:numId="3" w16cid:durableId="1182889403">
    <w:abstractNumId w:val="11"/>
  </w:num>
  <w:num w:numId="4" w16cid:durableId="2111049244">
    <w:abstractNumId w:val="0"/>
  </w:num>
  <w:num w:numId="5" w16cid:durableId="74405643">
    <w:abstractNumId w:val="2"/>
  </w:num>
  <w:num w:numId="6" w16cid:durableId="958217773">
    <w:abstractNumId w:val="5"/>
  </w:num>
  <w:num w:numId="7" w16cid:durableId="214397310">
    <w:abstractNumId w:val="4"/>
  </w:num>
  <w:num w:numId="8" w16cid:durableId="885948154">
    <w:abstractNumId w:val="3"/>
  </w:num>
  <w:num w:numId="9" w16cid:durableId="2056005974">
    <w:abstractNumId w:val="6"/>
  </w:num>
  <w:num w:numId="10" w16cid:durableId="1744327861">
    <w:abstractNumId w:val="7"/>
  </w:num>
  <w:num w:numId="11" w16cid:durableId="1106072380">
    <w:abstractNumId w:val="9"/>
  </w:num>
  <w:num w:numId="12" w16cid:durableId="1820069946">
    <w:abstractNumId w:val="10"/>
  </w:num>
  <w:num w:numId="13" w16cid:durableId="6761508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removeDateAndTime/>
  <w:displayBackgroundShape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0MjY1Mjc3Mjc0sLRQ0lEKTi0uzszPAykwMjepBQDGB9A8LgAAAA=="/>
    <w:docVar w:name="paperpile-clusterType" w:val="normal"/>
    <w:docVar w:name="paperpile-doc-id" w:val="Y749M799I281F812"/>
    <w:docVar w:name="paperpile-doc-name" w:val="Manuscript_0814 ja.docx"/>
    <w:docVar w:name="paperpile-includeDoi" w:val="false"/>
    <w:docVar w:name="paperpile-styleFile" w:val="springer-vancouver-brackets.csl"/>
    <w:docVar w:name="paperpile-styleId" w:val="japanese-journal-of-radiology"/>
    <w:docVar w:name="paperpile-styleLabel" w:val="Japanese Journal of Radiology"/>
    <w:docVar w:name="paperpile-styleLocale" w:val="en-US"/>
  </w:docVars>
  <w:rsids>
    <w:rsidRoot w:val="00957E54"/>
    <w:rsid w:val="00001AC1"/>
    <w:rsid w:val="00004254"/>
    <w:rsid w:val="000054B9"/>
    <w:rsid w:val="00006213"/>
    <w:rsid w:val="00010823"/>
    <w:rsid w:val="000118A8"/>
    <w:rsid w:val="00011A21"/>
    <w:rsid w:val="000131FE"/>
    <w:rsid w:val="000143D6"/>
    <w:rsid w:val="00015889"/>
    <w:rsid w:val="00015F92"/>
    <w:rsid w:val="0001659F"/>
    <w:rsid w:val="000176C3"/>
    <w:rsid w:val="00021392"/>
    <w:rsid w:val="0002186B"/>
    <w:rsid w:val="000241FA"/>
    <w:rsid w:val="00024C8D"/>
    <w:rsid w:val="00026511"/>
    <w:rsid w:val="00027FCD"/>
    <w:rsid w:val="0003004C"/>
    <w:rsid w:val="0003325B"/>
    <w:rsid w:val="00033414"/>
    <w:rsid w:val="00034A76"/>
    <w:rsid w:val="00042127"/>
    <w:rsid w:val="000422EC"/>
    <w:rsid w:val="00043AA9"/>
    <w:rsid w:val="00051399"/>
    <w:rsid w:val="00053680"/>
    <w:rsid w:val="00054085"/>
    <w:rsid w:val="000543AC"/>
    <w:rsid w:val="000547CA"/>
    <w:rsid w:val="00055204"/>
    <w:rsid w:val="000558A1"/>
    <w:rsid w:val="0005615F"/>
    <w:rsid w:val="0005660C"/>
    <w:rsid w:val="00061EAE"/>
    <w:rsid w:val="0006228F"/>
    <w:rsid w:val="00064194"/>
    <w:rsid w:val="000646D7"/>
    <w:rsid w:val="0006546B"/>
    <w:rsid w:val="00065A8B"/>
    <w:rsid w:val="000661DF"/>
    <w:rsid w:val="0006730A"/>
    <w:rsid w:val="00071213"/>
    <w:rsid w:val="00073746"/>
    <w:rsid w:val="0007466B"/>
    <w:rsid w:val="00074F68"/>
    <w:rsid w:val="00074FD8"/>
    <w:rsid w:val="00075602"/>
    <w:rsid w:val="0007605B"/>
    <w:rsid w:val="00076930"/>
    <w:rsid w:val="00076EF7"/>
    <w:rsid w:val="00077438"/>
    <w:rsid w:val="00077F0D"/>
    <w:rsid w:val="000812C7"/>
    <w:rsid w:val="00082383"/>
    <w:rsid w:val="00084058"/>
    <w:rsid w:val="00084D80"/>
    <w:rsid w:val="00085A01"/>
    <w:rsid w:val="00087D54"/>
    <w:rsid w:val="00090DEE"/>
    <w:rsid w:val="000931EF"/>
    <w:rsid w:val="000936D8"/>
    <w:rsid w:val="00093705"/>
    <w:rsid w:val="0009423E"/>
    <w:rsid w:val="0009466B"/>
    <w:rsid w:val="0009627F"/>
    <w:rsid w:val="00096954"/>
    <w:rsid w:val="00097681"/>
    <w:rsid w:val="000A1363"/>
    <w:rsid w:val="000A18D2"/>
    <w:rsid w:val="000A2887"/>
    <w:rsid w:val="000A2C71"/>
    <w:rsid w:val="000A3FC9"/>
    <w:rsid w:val="000A41B4"/>
    <w:rsid w:val="000B2A67"/>
    <w:rsid w:val="000B2CC5"/>
    <w:rsid w:val="000B2CFC"/>
    <w:rsid w:val="000B4051"/>
    <w:rsid w:val="000B446F"/>
    <w:rsid w:val="000B449F"/>
    <w:rsid w:val="000B5960"/>
    <w:rsid w:val="000B60FC"/>
    <w:rsid w:val="000B6291"/>
    <w:rsid w:val="000B791E"/>
    <w:rsid w:val="000C1474"/>
    <w:rsid w:val="000C2E0D"/>
    <w:rsid w:val="000C2EF4"/>
    <w:rsid w:val="000C4AEB"/>
    <w:rsid w:val="000C4F65"/>
    <w:rsid w:val="000C711F"/>
    <w:rsid w:val="000D0E6A"/>
    <w:rsid w:val="000D1EF5"/>
    <w:rsid w:val="000D2D62"/>
    <w:rsid w:val="000D48AB"/>
    <w:rsid w:val="000D580B"/>
    <w:rsid w:val="000D5BD3"/>
    <w:rsid w:val="000D69C1"/>
    <w:rsid w:val="000D6DA1"/>
    <w:rsid w:val="000D771D"/>
    <w:rsid w:val="000D7CC9"/>
    <w:rsid w:val="000E0D0E"/>
    <w:rsid w:val="000E1B68"/>
    <w:rsid w:val="000E3473"/>
    <w:rsid w:val="000E4090"/>
    <w:rsid w:val="000E5951"/>
    <w:rsid w:val="000E62FA"/>
    <w:rsid w:val="000F0C67"/>
    <w:rsid w:val="000F2410"/>
    <w:rsid w:val="000F36B3"/>
    <w:rsid w:val="000F3B9A"/>
    <w:rsid w:val="000F5A97"/>
    <w:rsid w:val="000F5CE2"/>
    <w:rsid w:val="000F799C"/>
    <w:rsid w:val="00101A90"/>
    <w:rsid w:val="0010289F"/>
    <w:rsid w:val="00102D9E"/>
    <w:rsid w:val="00104696"/>
    <w:rsid w:val="001049C1"/>
    <w:rsid w:val="00104EEE"/>
    <w:rsid w:val="00105A03"/>
    <w:rsid w:val="001078AE"/>
    <w:rsid w:val="00110853"/>
    <w:rsid w:val="001121D7"/>
    <w:rsid w:val="001128CA"/>
    <w:rsid w:val="0011498B"/>
    <w:rsid w:val="00114BD9"/>
    <w:rsid w:val="001171D5"/>
    <w:rsid w:val="00117210"/>
    <w:rsid w:val="00117434"/>
    <w:rsid w:val="001177CD"/>
    <w:rsid w:val="00117D8B"/>
    <w:rsid w:val="0012088C"/>
    <w:rsid w:val="00121F5F"/>
    <w:rsid w:val="001226D0"/>
    <w:rsid w:val="00122BFC"/>
    <w:rsid w:val="00123146"/>
    <w:rsid w:val="00123288"/>
    <w:rsid w:val="00123F28"/>
    <w:rsid w:val="001262B7"/>
    <w:rsid w:val="00126613"/>
    <w:rsid w:val="00126F31"/>
    <w:rsid w:val="00126F60"/>
    <w:rsid w:val="00127D2E"/>
    <w:rsid w:val="00127EED"/>
    <w:rsid w:val="001308A7"/>
    <w:rsid w:val="001309B9"/>
    <w:rsid w:val="00132309"/>
    <w:rsid w:val="00132F2A"/>
    <w:rsid w:val="001331CE"/>
    <w:rsid w:val="00133742"/>
    <w:rsid w:val="00134C08"/>
    <w:rsid w:val="00135069"/>
    <w:rsid w:val="00136432"/>
    <w:rsid w:val="00136AA9"/>
    <w:rsid w:val="00136D5B"/>
    <w:rsid w:val="00137C90"/>
    <w:rsid w:val="00140A07"/>
    <w:rsid w:val="00143078"/>
    <w:rsid w:val="001430D9"/>
    <w:rsid w:val="001432A5"/>
    <w:rsid w:val="00143937"/>
    <w:rsid w:val="00143BAF"/>
    <w:rsid w:val="00144B40"/>
    <w:rsid w:val="001533F7"/>
    <w:rsid w:val="001539C6"/>
    <w:rsid w:val="00153A15"/>
    <w:rsid w:val="001544F6"/>
    <w:rsid w:val="0015464F"/>
    <w:rsid w:val="00154FF0"/>
    <w:rsid w:val="00156043"/>
    <w:rsid w:val="00156CE0"/>
    <w:rsid w:val="0015772C"/>
    <w:rsid w:val="00160E3E"/>
    <w:rsid w:val="001616A1"/>
    <w:rsid w:val="00162070"/>
    <w:rsid w:val="00164A32"/>
    <w:rsid w:val="0016734B"/>
    <w:rsid w:val="00170EA1"/>
    <w:rsid w:val="00171BB9"/>
    <w:rsid w:val="00171EF0"/>
    <w:rsid w:val="00172843"/>
    <w:rsid w:val="00174253"/>
    <w:rsid w:val="001775A5"/>
    <w:rsid w:val="001777BA"/>
    <w:rsid w:val="0018087E"/>
    <w:rsid w:val="00180C4C"/>
    <w:rsid w:val="0018135D"/>
    <w:rsid w:val="001815BD"/>
    <w:rsid w:val="00181FB5"/>
    <w:rsid w:val="00182D15"/>
    <w:rsid w:val="001843DF"/>
    <w:rsid w:val="00184BEA"/>
    <w:rsid w:val="001852A8"/>
    <w:rsid w:val="001866C2"/>
    <w:rsid w:val="0018680C"/>
    <w:rsid w:val="0018754D"/>
    <w:rsid w:val="0018764D"/>
    <w:rsid w:val="00187B6C"/>
    <w:rsid w:val="00191E0F"/>
    <w:rsid w:val="00193832"/>
    <w:rsid w:val="00193D41"/>
    <w:rsid w:val="00194719"/>
    <w:rsid w:val="001947E8"/>
    <w:rsid w:val="00194D30"/>
    <w:rsid w:val="00196538"/>
    <w:rsid w:val="00196659"/>
    <w:rsid w:val="0019695C"/>
    <w:rsid w:val="00196F22"/>
    <w:rsid w:val="00197021"/>
    <w:rsid w:val="001A17C7"/>
    <w:rsid w:val="001A1F1A"/>
    <w:rsid w:val="001A2FA2"/>
    <w:rsid w:val="001A3812"/>
    <w:rsid w:val="001A694A"/>
    <w:rsid w:val="001A77CB"/>
    <w:rsid w:val="001A7800"/>
    <w:rsid w:val="001A7DDE"/>
    <w:rsid w:val="001B0B04"/>
    <w:rsid w:val="001B1C1D"/>
    <w:rsid w:val="001B2D1A"/>
    <w:rsid w:val="001B370D"/>
    <w:rsid w:val="001B3CD1"/>
    <w:rsid w:val="001B430C"/>
    <w:rsid w:val="001B4711"/>
    <w:rsid w:val="001B5424"/>
    <w:rsid w:val="001B716B"/>
    <w:rsid w:val="001B79C5"/>
    <w:rsid w:val="001B7EFB"/>
    <w:rsid w:val="001C029F"/>
    <w:rsid w:val="001C02D4"/>
    <w:rsid w:val="001C2B1E"/>
    <w:rsid w:val="001C3A80"/>
    <w:rsid w:val="001C61AE"/>
    <w:rsid w:val="001D096E"/>
    <w:rsid w:val="001D1A39"/>
    <w:rsid w:val="001D28DB"/>
    <w:rsid w:val="001D4BA2"/>
    <w:rsid w:val="001D5311"/>
    <w:rsid w:val="001D7A1B"/>
    <w:rsid w:val="001E01B3"/>
    <w:rsid w:val="001E27F9"/>
    <w:rsid w:val="001E6080"/>
    <w:rsid w:val="001E6929"/>
    <w:rsid w:val="001E6E12"/>
    <w:rsid w:val="001E7FED"/>
    <w:rsid w:val="001F2049"/>
    <w:rsid w:val="001F4424"/>
    <w:rsid w:val="001F767A"/>
    <w:rsid w:val="001F7C11"/>
    <w:rsid w:val="00201102"/>
    <w:rsid w:val="0020233C"/>
    <w:rsid w:val="00203352"/>
    <w:rsid w:val="00204EA8"/>
    <w:rsid w:val="00205735"/>
    <w:rsid w:val="00206643"/>
    <w:rsid w:val="00207047"/>
    <w:rsid w:val="00207C9F"/>
    <w:rsid w:val="002125E2"/>
    <w:rsid w:val="00212A2B"/>
    <w:rsid w:val="00213187"/>
    <w:rsid w:val="00213E9C"/>
    <w:rsid w:val="00215969"/>
    <w:rsid w:val="00215ACF"/>
    <w:rsid w:val="00215BE5"/>
    <w:rsid w:val="00216061"/>
    <w:rsid w:val="00216140"/>
    <w:rsid w:val="002169AD"/>
    <w:rsid w:val="002200E0"/>
    <w:rsid w:val="002201FA"/>
    <w:rsid w:val="002216D8"/>
    <w:rsid w:val="00221960"/>
    <w:rsid w:val="0022239D"/>
    <w:rsid w:val="00223D7C"/>
    <w:rsid w:val="0022456D"/>
    <w:rsid w:val="00224B7C"/>
    <w:rsid w:val="00224FFB"/>
    <w:rsid w:val="002253E0"/>
    <w:rsid w:val="0022735C"/>
    <w:rsid w:val="00227C62"/>
    <w:rsid w:val="002302ED"/>
    <w:rsid w:val="0023298C"/>
    <w:rsid w:val="00232FE2"/>
    <w:rsid w:val="00234516"/>
    <w:rsid w:val="00235787"/>
    <w:rsid w:val="0023646D"/>
    <w:rsid w:val="002368BB"/>
    <w:rsid w:val="00237A3D"/>
    <w:rsid w:val="0024124C"/>
    <w:rsid w:val="0024125B"/>
    <w:rsid w:val="002414FD"/>
    <w:rsid w:val="00241A8C"/>
    <w:rsid w:val="00242B8C"/>
    <w:rsid w:val="002435C4"/>
    <w:rsid w:val="00244D68"/>
    <w:rsid w:val="0024514D"/>
    <w:rsid w:val="002453B0"/>
    <w:rsid w:val="002457EB"/>
    <w:rsid w:val="00246406"/>
    <w:rsid w:val="00247644"/>
    <w:rsid w:val="00247855"/>
    <w:rsid w:val="00247DCB"/>
    <w:rsid w:val="00251DE6"/>
    <w:rsid w:val="00252284"/>
    <w:rsid w:val="00252376"/>
    <w:rsid w:val="00254172"/>
    <w:rsid w:val="0025451F"/>
    <w:rsid w:val="00254986"/>
    <w:rsid w:val="002554C1"/>
    <w:rsid w:val="00255933"/>
    <w:rsid w:val="00256000"/>
    <w:rsid w:val="00257696"/>
    <w:rsid w:val="002609D5"/>
    <w:rsid w:val="00265810"/>
    <w:rsid w:val="00265917"/>
    <w:rsid w:val="00265E26"/>
    <w:rsid w:val="002713F9"/>
    <w:rsid w:val="002716DC"/>
    <w:rsid w:val="00272B8D"/>
    <w:rsid w:val="00273062"/>
    <w:rsid w:val="002735D4"/>
    <w:rsid w:val="00274656"/>
    <w:rsid w:val="0027516A"/>
    <w:rsid w:val="002754D1"/>
    <w:rsid w:val="00275606"/>
    <w:rsid w:val="00276DF9"/>
    <w:rsid w:val="00281FE0"/>
    <w:rsid w:val="002820FA"/>
    <w:rsid w:val="0028319B"/>
    <w:rsid w:val="00283F42"/>
    <w:rsid w:val="0028624A"/>
    <w:rsid w:val="00287B5A"/>
    <w:rsid w:val="00287D0F"/>
    <w:rsid w:val="00290373"/>
    <w:rsid w:val="00290478"/>
    <w:rsid w:val="00292EEA"/>
    <w:rsid w:val="00294023"/>
    <w:rsid w:val="00296E13"/>
    <w:rsid w:val="00297038"/>
    <w:rsid w:val="002A0259"/>
    <w:rsid w:val="002A0C49"/>
    <w:rsid w:val="002A0F02"/>
    <w:rsid w:val="002A1E35"/>
    <w:rsid w:val="002A2C26"/>
    <w:rsid w:val="002A46A8"/>
    <w:rsid w:val="002A4FEC"/>
    <w:rsid w:val="002A566C"/>
    <w:rsid w:val="002A6B22"/>
    <w:rsid w:val="002A708C"/>
    <w:rsid w:val="002B1C73"/>
    <w:rsid w:val="002B1E9F"/>
    <w:rsid w:val="002B1FE6"/>
    <w:rsid w:val="002B217D"/>
    <w:rsid w:val="002B33D1"/>
    <w:rsid w:val="002B3421"/>
    <w:rsid w:val="002B3741"/>
    <w:rsid w:val="002B5520"/>
    <w:rsid w:val="002B6982"/>
    <w:rsid w:val="002B743D"/>
    <w:rsid w:val="002C03C4"/>
    <w:rsid w:val="002C0AAD"/>
    <w:rsid w:val="002C3938"/>
    <w:rsid w:val="002C5B28"/>
    <w:rsid w:val="002D0309"/>
    <w:rsid w:val="002D17CF"/>
    <w:rsid w:val="002D21CC"/>
    <w:rsid w:val="002D3995"/>
    <w:rsid w:val="002D443A"/>
    <w:rsid w:val="002D5746"/>
    <w:rsid w:val="002E0158"/>
    <w:rsid w:val="002E149B"/>
    <w:rsid w:val="002E23C1"/>
    <w:rsid w:val="002E33B5"/>
    <w:rsid w:val="002E3F4B"/>
    <w:rsid w:val="002E42D8"/>
    <w:rsid w:val="002F1FBA"/>
    <w:rsid w:val="002F24A7"/>
    <w:rsid w:val="002F2D93"/>
    <w:rsid w:val="002F3D71"/>
    <w:rsid w:val="002F4127"/>
    <w:rsid w:val="002F42E8"/>
    <w:rsid w:val="002F7B1D"/>
    <w:rsid w:val="00300072"/>
    <w:rsid w:val="003008A5"/>
    <w:rsid w:val="00300C12"/>
    <w:rsid w:val="00302223"/>
    <w:rsid w:val="003022F2"/>
    <w:rsid w:val="0030245C"/>
    <w:rsid w:val="003047D6"/>
    <w:rsid w:val="00305B37"/>
    <w:rsid w:val="003064C6"/>
    <w:rsid w:val="00310011"/>
    <w:rsid w:val="00311DB9"/>
    <w:rsid w:val="00311FC6"/>
    <w:rsid w:val="00313099"/>
    <w:rsid w:val="00313100"/>
    <w:rsid w:val="0031545D"/>
    <w:rsid w:val="00315BBB"/>
    <w:rsid w:val="00321DFE"/>
    <w:rsid w:val="003220A2"/>
    <w:rsid w:val="00323112"/>
    <w:rsid w:val="003259F5"/>
    <w:rsid w:val="00325BFE"/>
    <w:rsid w:val="0032773A"/>
    <w:rsid w:val="00327B3F"/>
    <w:rsid w:val="00331263"/>
    <w:rsid w:val="00331750"/>
    <w:rsid w:val="00332373"/>
    <w:rsid w:val="0033272B"/>
    <w:rsid w:val="00333733"/>
    <w:rsid w:val="003338DC"/>
    <w:rsid w:val="00333B22"/>
    <w:rsid w:val="00333E2F"/>
    <w:rsid w:val="003363EA"/>
    <w:rsid w:val="00337155"/>
    <w:rsid w:val="003406E7"/>
    <w:rsid w:val="00340BB5"/>
    <w:rsid w:val="00341BC3"/>
    <w:rsid w:val="00342D13"/>
    <w:rsid w:val="0034331B"/>
    <w:rsid w:val="00345C17"/>
    <w:rsid w:val="003462D5"/>
    <w:rsid w:val="00346423"/>
    <w:rsid w:val="0034667C"/>
    <w:rsid w:val="00346D66"/>
    <w:rsid w:val="00347AC5"/>
    <w:rsid w:val="00347E2F"/>
    <w:rsid w:val="00347FBD"/>
    <w:rsid w:val="00351439"/>
    <w:rsid w:val="003518D1"/>
    <w:rsid w:val="0035282A"/>
    <w:rsid w:val="00352D25"/>
    <w:rsid w:val="003530B7"/>
    <w:rsid w:val="0035330B"/>
    <w:rsid w:val="00354065"/>
    <w:rsid w:val="00354115"/>
    <w:rsid w:val="00354A53"/>
    <w:rsid w:val="00354DB2"/>
    <w:rsid w:val="00354FD2"/>
    <w:rsid w:val="00355BDB"/>
    <w:rsid w:val="00357BC8"/>
    <w:rsid w:val="00360E3C"/>
    <w:rsid w:val="00361957"/>
    <w:rsid w:val="00362F64"/>
    <w:rsid w:val="00363ABA"/>
    <w:rsid w:val="00365F20"/>
    <w:rsid w:val="00365F21"/>
    <w:rsid w:val="00370ED0"/>
    <w:rsid w:val="00371723"/>
    <w:rsid w:val="00371F11"/>
    <w:rsid w:val="00372A6E"/>
    <w:rsid w:val="00373AFF"/>
    <w:rsid w:val="003763E9"/>
    <w:rsid w:val="00381BB7"/>
    <w:rsid w:val="003828AB"/>
    <w:rsid w:val="0038403C"/>
    <w:rsid w:val="0038455F"/>
    <w:rsid w:val="00386407"/>
    <w:rsid w:val="00386954"/>
    <w:rsid w:val="00386D26"/>
    <w:rsid w:val="00387DF1"/>
    <w:rsid w:val="003903A8"/>
    <w:rsid w:val="0039097D"/>
    <w:rsid w:val="00390F50"/>
    <w:rsid w:val="00391265"/>
    <w:rsid w:val="003926B8"/>
    <w:rsid w:val="00393FDE"/>
    <w:rsid w:val="00395D4E"/>
    <w:rsid w:val="00396822"/>
    <w:rsid w:val="003979C9"/>
    <w:rsid w:val="003A336A"/>
    <w:rsid w:val="003A4524"/>
    <w:rsid w:val="003A4ACD"/>
    <w:rsid w:val="003A59FF"/>
    <w:rsid w:val="003A7DBF"/>
    <w:rsid w:val="003A7FEE"/>
    <w:rsid w:val="003B1876"/>
    <w:rsid w:val="003B1E86"/>
    <w:rsid w:val="003B31ED"/>
    <w:rsid w:val="003B3A84"/>
    <w:rsid w:val="003B55C0"/>
    <w:rsid w:val="003B6CD9"/>
    <w:rsid w:val="003B7A41"/>
    <w:rsid w:val="003C1D9C"/>
    <w:rsid w:val="003C34BE"/>
    <w:rsid w:val="003C531E"/>
    <w:rsid w:val="003C54D9"/>
    <w:rsid w:val="003C5CEC"/>
    <w:rsid w:val="003C5F08"/>
    <w:rsid w:val="003C60A9"/>
    <w:rsid w:val="003C6D0F"/>
    <w:rsid w:val="003D1072"/>
    <w:rsid w:val="003D11DF"/>
    <w:rsid w:val="003D3F08"/>
    <w:rsid w:val="003D455F"/>
    <w:rsid w:val="003D5D82"/>
    <w:rsid w:val="003D79D6"/>
    <w:rsid w:val="003D7E8E"/>
    <w:rsid w:val="003E0390"/>
    <w:rsid w:val="003E04FC"/>
    <w:rsid w:val="003E0EBC"/>
    <w:rsid w:val="003E243E"/>
    <w:rsid w:val="003E32C2"/>
    <w:rsid w:val="003E38AC"/>
    <w:rsid w:val="003E5C04"/>
    <w:rsid w:val="003E5DB7"/>
    <w:rsid w:val="003E73B5"/>
    <w:rsid w:val="003E76A0"/>
    <w:rsid w:val="003E7927"/>
    <w:rsid w:val="003F350D"/>
    <w:rsid w:val="003F5EBB"/>
    <w:rsid w:val="003F7589"/>
    <w:rsid w:val="003F7961"/>
    <w:rsid w:val="0040074D"/>
    <w:rsid w:val="00402C95"/>
    <w:rsid w:val="004044AC"/>
    <w:rsid w:val="004048C5"/>
    <w:rsid w:val="0040678D"/>
    <w:rsid w:val="00406BB1"/>
    <w:rsid w:val="00407D53"/>
    <w:rsid w:val="00410942"/>
    <w:rsid w:val="00410C45"/>
    <w:rsid w:val="0041188F"/>
    <w:rsid w:val="004125F7"/>
    <w:rsid w:val="00412D92"/>
    <w:rsid w:val="00413E59"/>
    <w:rsid w:val="004141DA"/>
    <w:rsid w:val="0041634C"/>
    <w:rsid w:val="00417D32"/>
    <w:rsid w:val="00422A9E"/>
    <w:rsid w:val="00426696"/>
    <w:rsid w:val="00427CFF"/>
    <w:rsid w:val="004301E8"/>
    <w:rsid w:val="00431FAC"/>
    <w:rsid w:val="004331A9"/>
    <w:rsid w:val="004339A4"/>
    <w:rsid w:val="004345FF"/>
    <w:rsid w:val="00434A57"/>
    <w:rsid w:val="00436348"/>
    <w:rsid w:val="004373DD"/>
    <w:rsid w:val="00437ED7"/>
    <w:rsid w:val="00442545"/>
    <w:rsid w:val="00443F36"/>
    <w:rsid w:val="00444A09"/>
    <w:rsid w:val="00445FCD"/>
    <w:rsid w:val="004465BF"/>
    <w:rsid w:val="00447935"/>
    <w:rsid w:val="00450632"/>
    <w:rsid w:val="004508FB"/>
    <w:rsid w:val="00450C2D"/>
    <w:rsid w:val="0045431F"/>
    <w:rsid w:val="004554D3"/>
    <w:rsid w:val="00455D28"/>
    <w:rsid w:val="004567A0"/>
    <w:rsid w:val="004579B7"/>
    <w:rsid w:val="004603C9"/>
    <w:rsid w:val="0046055C"/>
    <w:rsid w:val="0046112B"/>
    <w:rsid w:val="0046276E"/>
    <w:rsid w:val="0046550E"/>
    <w:rsid w:val="00471853"/>
    <w:rsid w:val="00471DBC"/>
    <w:rsid w:val="00474E37"/>
    <w:rsid w:val="00476ED5"/>
    <w:rsid w:val="004772A9"/>
    <w:rsid w:val="004811DA"/>
    <w:rsid w:val="004842CA"/>
    <w:rsid w:val="00485A8B"/>
    <w:rsid w:val="00486F34"/>
    <w:rsid w:val="00487C0A"/>
    <w:rsid w:val="00492E36"/>
    <w:rsid w:val="00494B0A"/>
    <w:rsid w:val="00495883"/>
    <w:rsid w:val="00495DC6"/>
    <w:rsid w:val="004971C0"/>
    <w:rsid w:val="004A048C"/>
    <w:rsid w:val="004A0AB9"/>
    <w:rsid w:val="004A0C35"/>
    <w:rsid w:val="004A1969"/>
    <w:rsid w:val="004A2B3A"/>
    <w:rsid w:val="004A3775"/>
    <w:rsid w:val="004A3B6D"/>
    <w:rsid w:val="004A3B72"/>
    <w:rsid w:val="004A4EDB"/>
    <w:rsid w:val="004A5BD1"/>
    <w:rsid w:val="004A6E25"/>
    <w:rsid w:val="004A713C"/>
    <w:rsid w:val="004A792E"/>
    <w:rsid w:val="004A797A"/>
    <w:rsid w:val="004B1B5D"/>
    <w:rsid w:val="004B1ECE"/>
    <w:rsid w:val="004B218B"/>
    <w:rsid w:val="004B24CC"/>
    <w:rsid w:val="004B25C4"/>
    <w:rsid w:val="004B2F87"/>
    <w:rsid w:val="004B46E9"/>
    <w:rsid w:val="004B4FE7"/>
    <w:rsid w:val="004B6273"/>
    <w:rsid w:val="004B6E13"/>
    <w:rsid w:val="004B7DE6"/>
    <w:rsid w:val="004C00D9"/>
    <w:rsid w:val="004C309B"/>
    <w:rsid w:val="004C5BE8"/>
    <w:rsid w:val="004C65D2"/>
    <w:rsid w:val="004C7046"/>
    <w:rsid w:val="004C70CD"/>
    <w:rsid w:val="004D0726"/>
    <w:rsid w:val="004D07BE"/>
    <w:rsid w:val="004D0AFA"/>
    <w:rsid w:val="004D2A2B"/>
    <w:rsid w:val="004D32CD"/>
    <w:rsid w:val="004D3900"/>
    <w:rsid w:val="004D5ED4"/>
    <w:rsid w:val="004D6F1B"/>
    <w:rsid w:val="004D7E25"/>
    <w:rsid w:val="004E1CCB"/>
    <w:rsid w:val="004E2682"/>
    <w:rsid w:val="004E3FB3"/>
    <w:rsid w:val="004E6FF5"/>
    <w:rsid w:val="004E7BF5"/>
    <w:rsid w:val="004F0671"/>
    <w:rsid w:val="004F48BC"/>
    <w:rsid w:val="004F5365"/>
    <w:rsid w:val="004F6753"/>
    <w:rsid w:val="0050089E"/>
    <w:rsid w:val="00501D88"/>
    <w:rsid w:val="0050254E"/>
    <w:rsid w:val="0050276B"/>
    <w:rsid w:val="00502CEE"/>
    <w:rsid w:val="005035B7"/>
    <w:rsid w:val="00503B3D"/>
    <w:rsid w:val="00503E5F"/>
    <w:rsid w:val="00505686"/>
    <w:rsid w:val="00506945"/>
    <w:rsid w:val="00506A43"/>
    <w:rsid w:val="005075B5"/>
    <w:rsid w:val="00510B9A"/>
    <w:rsid w:val="00510FF2"/>
    <w:rsid w:val="005123AD"/>
    <w:rsid w:val="00513618"/>
    <w:rsid w:val="0051374D"/>
    <w:rsid w:val="00513A7D"/>
    <w:rsid w:val="00515E26"/>
    <w:rsid w:val="00515FE0"/>
    <w:rsid w:val="00516218"/>
    <w:rsid w:val="00522E90"/>
    <w:rsid w:val="00522F55"/>
    <w:rsid w:val="0052546D"/>
    <w:rsid w:val="0052573C"/>
    <w:rsid w:val="00525B04"/>
    <w:rsid w:val="00530BF3"/>
    <w:rsid w:val="00531618"/>
    <w:rsid w:val="00531AA5"/>
    <w:rsid w:val="00532DB2"/>
    <w:rsid w:val="00536242"/>
    <w:rsid w:val="0054046A"/>
    <w:rsid w:val="00540693"/>
    <w:rsid w:val="0054126C"/>
    <w:rsid w:val="005414DB"/>
    <w:rsid w:val="005428C8"/>
    <w:rsid w:val="0054334F"/>
    <w:rsid w:val="005433D6"/>
    <w:rsid w:val="00543EB3"/>
    <w:rsid w:val="0054436D"/>
    <w:rsid w:val="00544F7D"/>
    <w:rsid w:val="00545333"/>
    <w:rsid w:val="00545450"/>
    <w:rsid w:val="00545EDF"/>
    <w:rsid w:val="00552A45"/>
    <w:rsid w:val="00552D89"/>
    <w:rsid w:val="00552E21"/>
    <w:rsid w:val="005531F3"/>
    <w:rsid w:val="00553691"/>
    <w:rsid w:val="00554607"/>
    <w:rsid w:val="0055543B"/>
    <w:rsid w:val="00557B20"/>
    <w:rsid w:val="00561435"/>
    <w:rsid w:val="0056147E"/>
    <w:rsid w:val="0056171D"/>
    <w:rsid w:val="00561FFC"/>
    <w:rsid w:val="00563A26"/>
    <w:rsid w:val="005661D3"/>
    <w:rsid w:val="00566261"/>
    <w:rsid w:val="005666AC"/>
    <w:rsid w:val="005671F2"/>
    <w:rsid w:val="00572243"/>
    <w:rsid w:val="00572C2A"/>
    <w:rsid w:val="00572E11"/>
    <w:rsid w:val="005742C9"/>
    <w:rsid w:val="005757D7"/>
    <w:rsid w:val="00575EC9"/>
    <w:rsid w:val="00576462"/>
    <w:rsid w:val="0057674C"/>
    <w:rsid w:val="00576B0C"/>
    <w:rsid w:val="00581198"/>
    <w:rsid w:val="00581555"/>
    <w:rsid w:val="00582E5D"/>
    <w:rsid w:val="00583DB2"/>
    <w:rsid w:val="0058527D"/>
    <w:rsid w:val="00585BFF"/>
    <w:rsid w:val="00587DFD"/>
    <w:rsid w:val="00590AA8"/>
    <w:rsid w:val="00590FD3"/>
    <w:rsid w:val="0059215F"/>
    <w:rsid w:val="00592CD8"/>
    <w:rsid w:val="00594599"/>
    <w:rsid w:val="00596358"/>
    <w:rsid w:val="00596935"/>
    <w:rsid w:val="00597A8A"/>
    <w:rsid w:val="00597D43"/>
    <w:rsid w:val="00597F84"/>
    <w:rsid w:val="005A2186"/>
    <w:rsid w:val="005A222D"/>
    <w:rsid w:val="005A23C9"/>
    <w:rsid w:val="005A3139"/>
    <w:rsid w:val="005A39FA"/>
    <w:rsid w:val="005A3B99"/>
    <w:rsid w:val="005A49D0"/>
    <w:rsid w:val="005A4C87"/>
    <w:rsid w:val="005A5525"/>
    <w:rsid w:val="005A5B18"/>
    <w:rsid w:val="005A5C80"/>
    <w:rsid w:val="005A5FA6"/>
    <w:rsid w:val="005A762C"/>
    <w:rsid w:val="005B0643"/>
    <w:rsid w:val="005B0BBE"/>
    <w:rsid w:val="005B1BFC"/>
    <w:rsid w:val="005B330E"/>
    <w:rsid w:val="005B3F4A"/>
    <w:rsid w:val="005B41C1"/>
    <w:rsid w:val="005B5108"/>
    <w:rsid w:val="005B568E"/>
    <w:rsid w:val="005B774E"/>
    <w:rsid w:val="005B7E64"/>
    <w:rsid w:val="005C0072"/>
    <w:rsid w:val="005C0125"/>
    <w:rsid w:val="005C135A"/>
    <w:rsid w:val="005C1C7A"/>
    <w:rsid w:val="005C315D"/>
    <w:rsid w:val="005C526C"/>
    <w:rsid w:val="005D2A8A"/>
    <w:rsid w:val="005D30FC"/>
    <w:rsid w:val="005D4B00"/>
    <w:rsid w:val="005D4F32"/>
    <w:rsid w:val="005D54E8"/>
    <w:rsid w:val="005D5C9D"/>
    <w:rsid w:val="005D62C7"/>
    <w:rsid w:val="005E05D1"/>
    <w:rsid w:val="005E08CB"/>
    <w:rsid w:val="005E14B5"/>
    <w:rsid w:val="005E2E06"/>
    <w:rsid w:val="005E3666"/>
    <w:rsid w:val="005E3C6F"/>
    <w:rsid w:val="005E43F0"/>
    <w:rsid w:val="005F0677"/>
    <w:rsid w:val="005F12F7"/>
    <w:rsid w:val="005F143E"/>
    <w:rsid w:val="005F1635"/>
    <w:rsid w:val="005F1D77"/>
    <w:rsid w:val="005F2C83"/>
    <w:rsid w:val="005F2D5B"/>
    <w:rsid w:val="005F3E3F"/>
    <w:rsid w:val="005F4CED"/>
    <w:rsid w:val="005F5D0B"/>
    <w:rsid w:val="005F624C"/>
    <w:rsid w:val="005F7E31"/>
    <w:rsid w:val="00601825"/>
    <w:rsid w:val="0060380D"/>
    <w:rsid w:val="006042A6"/>
    <w:rsid w:val="0060609E"/>
    <w:rsid w:val="00607D92"/>
    <w:rsid w:val="00612662"/>
    <w:rsid w:val="006128A7"/>
    <w:rsid w:val="00612B1A"/>
    <w:rsid w:val="00612F92"/>
    <w:rsid w:val="006135FA"/>
    <w:rsid w:val="00614666"/>
    <w:rsid w:val="00614BFD"/>
    <w:rsid w:val="00615171"/>
    <w:rsid w:val="00616EF9"/>
    <w:rsid w:val="00617AA6"/>
    <w:rsid w:val="00617C90"/>
    <w:rsid w:val="00625539"/>
    <w:rsid w:val="00625BDC"/>
    <w:rsid w:val="00626FE2"/>
    <w:rsid w:val="0063027E"/>
    <w:rsid w:val="006312BB"/>
    <w:rsid w:val="0063155D"/>
    <w:rsid w:val="006322E8"/>
    <w:rsid w:val="006330F2"/>
    <w:rsid w:val="0063478F"/>
    <w:rsid w:val="00636741"/>
    <w:rsid w:val="00637C88"/>
    <w:rsid w:val="00641DDD"/>
    <w:rsid w:val="00643104"/>
    <w:rsid w:val="00646815"/>
    <w:rsid w:val="00647A97"/>
    <w:rsid w:val="00647FD1"/>
    <w:rsid w:val="00651B43"/>
    <w:rsid w:val="00655AD9"/>
    <w:rsid w:val="00655ADA"/>
    <w:rsid w:val="00655AFF"/>
    <w:rsid w:val="006571EA"/>
    <w:rsid w:val="00660D7B"/>
    <w:rsid w:val="00661221"/>
    <w:rsid w:val="006613E5"/>
    <w:rsid w:val="00661C4F"/>
    <w:rsid w:val="00663546"/>
    <w:rsid w:val="00663A15"/>
    <w:rsid w:val="006657BC"/>
    <w:rsid w:val="00666131"/>
    <w:rsid w:val="006667F8"/>
    <w:rsid w:val="00666A3B"/>
    <w:rsid w:val="0067068D"/>
    <w:rsid w:val="00670D21"/>
    <w:rsid w:val="006746E8"/>
    <w:rsid w:val="00674EAB"/>
    <w:rsid w:val="00676F92"/>
    <w:rsid w:val="00680E3F"/>
    <w:rsid w:val="006810F2"/>
    <w:rsid w:val="00681A0A"/>
    <w:rsid w:val="0068326E"/>
    <w:rsid w:val="00683CFC"/>
    <w:rsid w:val="0068463C"/>
    <w:rsid w:val="006856A5"/>
    <w:rsid w:val="006857C8"/>
    <w:rsid w:val="00685F5F"/>
    <w:rsid w:val="00687160"/>
    <w:rsid w:val="00687983"/>
    <w:rsid w:val="00693125"/>
    <w:rsid w:val="00695895"/>
    <w:rsid w:val="00695F0E"/>
    <w:rsid w:val="00696763"/>
    <w:rsid w:val="00696869"/>
    <w:rsid w:val="00696A2C"/>
    <w:rsid w:val="006A06BD"/>
    <w:rsid w:val="006A165D"/>
    <w:rsid w:val="006A22C1"/>
    <w:rsid w:val="006A3BD1"/>
    <w:rsid w:val="006A48B3"/>
    <w:rsid w:val="006A4F80"/>
    <w:rsid w:val="006A507D"/>
    <w:rsid w:val="006A58DD"/>
    <w:rsid w:val="006A5D96"/>
    <w:rsid w:val="006A6A33"/>
    <w:rsid w:val="006A6C60"/>
    <w:rsid w:val="006A6DBB"/>
    <w:rsid w:val="006B2AD3"/>
    <w:rsid w:val="006B4844"/>
    <w:rsid w:val="006B73D2"/>
    <w:rsid w:val="006B7AB0"/>
    <w:rsid w:val="006B7D83"/>
    <w:rsid w:val="006C082E"/>
    <w:rsid w:val="006C2E65"/>
    <w:rsid w:val="006C48FB"/>
    <w:rsid w:val="006C66C6"/>
    <w:rsid w:val="006C6760"/>
    <w:rsid w:val="006C7C39"/>
    <w:rsid w:val="006D0DA5"/>
    <w:rsid w:val="006D14D6"/>
    <w:rsid w:val="006D1B0E"/>
    <w:rsid w:val="006D1D19"/>
    <w:rsid w:val="006D372C"/>
    <w:rsid w:val="006D44D8"/>
    <w:rsid w:val="006D7178"/>
    <w:rsid w:val="006E0789"/>
    <w:rsid w:val="006E0865"/>
    <w:rsid w:val="006E1FB9"/>
    <w:rsid w:val="006E2CD4"/>
    <w:rsid w:val="006E2D18"/>
    <w:rsid w:val="006E634A"/>
    <w:rsid w:val="006E79FB"/>
    <w:rsid w:val="006E7CD5"/>
    <w:rsid w:val="006F2F0B"/>
    <w:rsid w:val="006F67D8"/>
    <w:rsid w:val="006F713E"/>
    <w:rsid w:val="006F75D3"/>
    <w:rsid w:val="006F7C53"/>
    <w:rsid w:val="0070013B"/>
    <w:rsid w:val="00700DD4"/>
    <w:rsid w:val="0070158D"/>
    <w:rsid w:val="007025EF"/>
    <w:rsid w:val="00703456"/>
    <w:rsid w:val="00703C39"/>
    <w:rsid w:val="00704052"/>
    <w:rsid w:val="00704B70"/>
    <w:rsid w:val="00705BF5"/>
    <w:rsid w:val="00706228"/>
    <w:rsid w:val="00707461"/>
    <w:rsid w:val="00711F38"/>
    <w:rsid w:val="0071426C"/>
    <w:rsid w:val="00714DE8"/>
    <w:rsid w:val="00714EEB"/>
    <w:rsid w:val="007156B8"/>
    <w:rsid w:val="007162A4"/>
    <w:rsid w:val="00720DEF"/>
    <w:rsid w:val="00721824"/>
    <w:rsid w:val="00721E4A"/>
    <w:rsid w:val="00721E8C"/>
    <w:rsid w:val="0072223E"/>
    <w:rsid w:val="007223AF"/>
    <w:rsid w:val="00723605"/>
    <w:rsid w:val="00724039"/>
    <w:rsid w:val="00726734"/>
    <w:rsid w:val="007267BA"/>
    <w:rsid w:val="00727AEC"/>
    <w:rsid w:val="00730673"/>
    <w:rsid w:val="00730A79"/>
    <w:rsid w:val="00732821"/>
    <w:rsid w:val="00733410"/>
    <w:rsid w:val="00733592"/>
    <w:rsid w:val="00735D96"/>
    <w:rsid w:val="00740888"/>
    <w:rsid w:val="00740E30"/>
    <w:rsid w:val="00744CAE"/>
    <w:rsid w:val="0074518D"/>
    <w:rsid w:val="00745B44"/>
    <w:rsid w:val="00745E22"/>
    <w:rsid w:val="00750C50"/>
    <w:rsid w:val="00755AF8"/>
    <w:rsid w:val="007563D1"/>
    <w:rsid w:val="00756540"/>
    <w:rsid w:val="007572D0"/>
    <w:rsid w:val="0075749F"/>
    <w:rsid w:val="007613C0"/>
    <w:rsid w:val="0076146F"/>
    <w:rsid w:val="00761511"/>
    <w:rsid w:val="007615AE"/>
    <w:rsid w:val="007628AB"/>
    <w:rsid w:val="007655FF"/>
    <w:rsid w:val="0076637B"/>
    <w:rsid w:val="00766EF3"/>
    <w:rsid w:val="007715B1"/>
    <w:rsid w:val="0077233B"/>
    <w:rsid w:val="00772645"/>
    <w:rsid w:val="00773FEF"/>
    <w:rsid w:val="00775177"/>
    <w:rsid w:val="00775919"/>
    <w:rsid w:val="00775AD4"/>
    <w:rsid w:val="00777BA8"/>
    <w:rsid w:val="00777E95"/>
    <w:rsid w:val="007804FA"/>
    <w:rsid w:val="00780D18"/>
    <w:rsid w:val="00781C11"/>
    <w:rsid w:val="00781EC0"/>
    <w:rsid w:val="00782DA1"/>
    <w:rsid w:val="00783CCE"/>
    <w:rsid w:val="00784867"/>
    <w:rsid w:val="007856DC"/>
    <w:rsid w:val="00785AC3"/>
    <w:rsid w:val="00785F13"/>
    <w:rsid w:val="0078610F"/>
    <w:rsid w:val="0078682D"/>
    <w:rsid w:val="00787695"/>
    <w:rsid w:val="00791DCB"/>
    <w:rsid w:val="007929AE"/>
    <w:rsid w:val="0079313D"/>
    <w:rsid w:val="00794027"/>
    <w:rsid w:val="00794B46"/>
    <w:rsid w:val="007A2405"/>
    <w:rsid w:val="007A2685"/>
    <w:rsid w:val="007A2794"/>
    <w:rsid w:val="007A3721"/>
    <w:rsid w:val="007A3724"/>
    <w:rsid w:val="007A479E"/>
    <w:rsid w:val="007A4B16"/>
    <w:rsid w:val="007A5CF1"/>
    <w:rsid w:val="007A6834"/>
    <w:rsid w:val="007A7B97"/>
    <w:rsid w:val="007B015B"/>
    <w:rsid w:val="007B2A0C"/>
    <w:rsid w:val="007B2C32"/>
    <w:rsid w:val="007B3034"/>
    <w:rsid w:val="007B4776"/>
    <w:rsid w:val="007B6B9C"/>
    <w:rsid w:val="007C01E5"/>
    <w:rsid w:val="007C0A91"/>
    <w:rsid w:val="007C1AA0"/>
    <w:rsid w:val="007C2BE2"/>
    <w:rsid w:val="007C338D"/>
    <w:rsid w:val="007C3E86"/>
    <w:rsid w:val="007C4A20"/>
    <w:rsid w:val="007C4CA3"/>
    <w:rsid w:val="007C4D3A"/>
    <w:rsid w:val="007C535F"/>
    <w:rsid w:val="007C6D5B"/>
    <w:rsid w:val="007C7799"/>
    <w:rsid w:val="007C7954"/>
    <w:rsid w:val="007D179A"/>
    <w:rsid w:val="007D1BB0"/>
    <w:rsid w:val="007D2C08"/>
    <w:rsid w:val="007D2ED2"/>
    <w:rsid w:val="007D3AD4"/>
    <w:rsid w:val="007D3C7B"/>
    <w:rsid w:val="007D59E1"/>
    <w:rsid w:val="007D6D3C"/>
    <w:rsid w:val="007E15D1"/>
    <w:rsid w:val="007E15E0"/>
    <w:rsid w:val="007E25EF"/>
    <w:rsid w:val="007E44F4"/>
    <w:rsid w:val="007E4C84"/>
    <w:rsid w:val="007E536A"/>
    <w:rsid w:val="007E6936"/>
    <w:rsid w:val="007F1458"/>
    <w:rsid w:val="007F3574"/>
    <w:rsid w:val="007F359F"/>
    <w:rsid w:val="007F3FEC"/>
    <w:rsid w:val="007F4BEF"/>
    <w:rsid w:val="007F79B7"/>
    <w:rsid w:val="007F7BA4"/>
    <w:rsid w:val="007F7F12"/>
    <w:rsid w:val="008004BE"/>
    <w:rsid w:val="008016CC"/>
    <w:rsid w:val="00801954"/>
    <w:rsid w:val="00801C1E"/>
    <w:rsid w:val="00802622"/>
    <w:rsid w:val="00803D56"/>
    <w:rsid w:val="00806BAE"/>
    <w:rsid w:val="00811162"/>
    <w:rsid w:val="00811224"/>
    <w:rsid w:val="008128D5"/>
    <w:rsid w:val="00812CDB"/>
    <w:rsid w:val="008134DA"/>
    <w:rsid w:val="008152F7"/>
    <w:rsid w:val="008153C7"/>
    <w:rsid w:val="008162BD"/>
    <w:rsid w:val="00816397"/>
    <w:rsid w:val="00817360"/>
    <w:rsid w:val="00822B2C"/>
    <w:rsid w:val="00822C0F"/>
    <w:rsid w:val="008245AE"/>
    <w:rsid w:val="008263E1"/>
    <w:rsid w:val="00827C50"/>
    <w:rsid w:val="00830F9C"/>
    <w:rsid w:val="00831069"/>
    <w:rsid w:val="00831BC1"/>
    <w:rsid w:val="0083303F"/>
    <w:rsid w:val="00833C61"/>
    <w:rsid w:val="00836FE3"/>
    <w:rsid w:val="008370C3"/>
    <w:rsid w:val="008374FF"/>
    <w:rsid w:val="00837C7A"/>
    <w:rsid w:val="0084021E"/>
    <w:rsid w:val="008409AF"/>
    <w:rsid w:val="00840CA3"/>
    <w:rsid w:val="0084356E"/>
    <w:rsid w:val="0085277F"/>
    <w:rsid w:val="00852FCE"/>
    <w:rsid w:val="008540F2"/>
    <w:rsid w:val="00860293"/>
    <w:rsid w:val="0086103D"/>
    <w:rsid w:val="00862841"/>
    <w:rsid w:val="008634EE"/>
    <w:rsid w:val="00863B62"/>
    <w:rsid w:val="008640E6"/>
    <w:rsid w:val="008646EB"/>
    <w:rsid w:val="00864A51"/>
    <w:rsid w:val="008653A9"/>
    <w:rsid w:val="008656D8"/>
    <w:rsid w:val="008665E9"/>
    <w:rsid w:val="008670A6"/>
    <w:rsid w:val="00870573"/>
    <w:rsid w:val="0087204B"/>
    <w:rsid w:val="008723AC"/>
    <w:rsid w:val="008725D1"/>
    <w:rsid w:val="0087345F"/>
    <w:rsid w:val="0087395D"/>
    <w:rsid w:val="00873FDD"/>
    <w:rsid w:val="00874B94"/>
    <w:rsid w:val="00874C99"/>
    <w:rsid w:val="00874F6D"/>
    <w:rsid w:val="00874FA7"/>
    <w:rsid w:val="00875682"/>
    <w:rsid w:val="00875EEA"/>
    <w:rsid w:val="00876445"/>
    <w:rsid w:val="00880302"/>
    <w:rsid w:val="00881D87"/>
    <w:rsid w:val="008820F6"/>
    <w:rsid w:val="008825D3"/>
    <w:rsid w:val="00882D73"/>
    <w:rsid w:val="0088445A"/>
    <w:rsid w:val="00884CDD"/>
    <w:rsid w:val="00886C86"/>
    <w:rsid w:val="00887028"/>
    <w:rsid w:val="00890336"/>
    <w:rsid w:val="008923D8"/>
    <w:rsid w:val="00893BCF"/>
    <w:rsid w:val="0089465B"/>
    <w:rsid w:val="0089518E"/>
    <w:rsid w:val="00896621"/>
    <w:rsid w:val="00897567"/>
    <w:rsid w:val="0089771C"/>
    <w:rsid w:val="008A023A"/>
    <w:rsid w:val="008A04B4"/>
    <w:rsid w:val="008A1DC3"/>
    <w:rsid w:val="008A4CE4"/>
    <w:rsid w:val="008A5BD7"/>
    <w:rsid w:val="008B077F"/>
    <w:rsid w:val="008B0FEB"/>
    <w:rsid w:val="008B2A93"/>
    <w:rsid w:val="008B2B3B"/>
    <w:rsid w:val="008B5417"/>
    <w:rsid w:val="008B699E"/>
    <w:rsid w:val="008B6F9D"/>
    <w:rsid w:val="008B7D76"/>
    <w:rsid w:val="008C21AB"/>
    <w:rsid w:val="008C33AA"/>
    <w:rsid w:val="008C3842"/>
    <w:rsid w:val="008C4650"/>
    <w:rsid w:val="008C46D1"/>
    <w:rsid w:val="008C55AD"/>
    <w:rsid w:val="008C6D1F"/>
    <w:rsid w:val="008C71F3"/>
    <w:rsid w:val="008C74D7"/>
    <w:rsid w:val="008C7B4B"/>
    <w:rsid w:val="008D1259"/>
    <w:rsid w:val="008D1C36"/>
    <w:rsid w:val="008D4782"/>
    <w:rsid w:val="008D48A3"/>
    <w:rsid w:val="008D54E7"/>
    <w:rsid w:val="008D5759"/>
    <w:rsid w:val="008E12DA"/>
    <w:rsid w:val="008E27BB"/>
    <w:rsid w:val="008E44B2"/>
    <w:rsid w:val="008E4607"/>
    <w:rsid w:val="008E5897"/>
    <w:rsid w:val="008E58F8"/>
    <w:rsid w:val="008E7439"/>
    <w:rsid w:val="008F07A7"/>
    <w:rsid w:val="008F1138"/>
    <w:rsid w:val="008F17A1"/>
    <w:rsid w:val="008F25A0"/>
    <w:rsid w:val="008F407E"/>
    <w:rsid w:val="008F5B28"/>
    <w:rsid w:val="008F60F3"/>
    <w:rsid w:val="008F6F98"/>
    <w:rsid w:val="008F7D98"/>
    <w:rsid w:val="009004D1"/>
    <w:rsid w:val="00900ECF"/>
    <w:rsid w:val="0090331C"/>
    <w:rsid w:val="009038B0"/>
    <w:rsid w:val="00903E92"/>
    <w:rsid w:val="0090530E"/>
    <w:rsid w:val="00905CA7"/>
    <w:rsid w:val="00906136"/>
    <w:rsid w:val="009062EB"/>
    <w:rsid w:val="009064D8"/>
    <w:rsid w:val="00907465"/>
    <w:rsid w:val="0090769E"/>
    <w:rsid w:val="00910279"/>
    <w:rsid w:val="00912100"/>
    <w:rsid w:val="0091228D"/>
    <w:rsid w:val="009158AE"/>
    <w:rsid w:val="00915F58"/>
    <w:rsid w:val="0091652F"/>
    <w:rsid w:val="009226BE"/>
    <w:rsid w:val="00925380"/>
    <w:rsid w:val="0092782E"/>
    <w:rsid w:val="00930A52"/>
    <w:rsid w:val="009319F6"/>
    <w:rsid w:val="0093325E"/>
    <w:rsid w:val="0093450F"/>
    <w:rsid w:val="00934551"/>
    <w:rsid w:val="00934649"/>
    <w:rsid w:val="0093511E"/>
    <w:rsid w:val="00936703"/>
    <w:rsid w:val="00937445"/>
    <w:rsid w:val="00937D5F"/>
    <w:rsid w:val="009401C7"/>
    <w:rsid w:val="009416B0"/>
    <w:rsid w:val="00941900"/>
    <w:rsid w:val="00941F76"/>
    <w:rsid w:val="00942271"/>
    <w:rsid w:val="00942389"/>
    <w:rsid w:val="009434E7"/>
    <w:rsid w:val="009448F1"/>
    <w:rsid w:val="0094504C"/>
    <w:rsid w:val="0094511B"/>
    <w:rsid w:val="00945D4C"/>
    <w:rsid w:val="0095150E"/>
    <w:rsid w:val="00953C34"/>
    <w:rsid w:val="009554C4"/>
    <w:rsid w:val="009563C6"/>
    <w:rsid w:val="009563CE"/>
    <w:rsid w:val="009572C4"/>
    <w:rsid w:val="00957E54"/>
    <w:rsid w:val="00960B2B"/>
    <w:rsid w:val="00961E97"/>
    <w:rsid w:val="009642A7"/>
    <w:rsid w:val="00964ED6"/>
    <w:rsid w:val="00966035"/>
    <w:rsid w:val="00966164"/>
    <w:rsid w:val="00967F0D"/>
    <w:rsid w:val="00970847"/>
    <w:rsid w:val="009710D4"/>
    <w:rsid w:val="009715D3"/>
    <w:rsid w:val="009728E2"/>
    <w:rsid w:val="00973252"/>
    <w:rsid w:val="00973CE1"/>
    <w:rsid w:val="0097450E"/>
    <w:rsid w:val="0097604D"/>
    <w:rsid w:val="009760F9"/>
    <w:rsid w:val="00976FF6"/>
    <w:rsid w:val="00981CC1"/>
    <w:rsid w:val="009846BD"/>
    <w:rsid w:val="00985567"/>
    <w:rsid w:val="00985963"/>
    <w:rsid w:val="00986626"/>
    <w:rsid w:val="009871FF"/>
    <w:rsid w:val="00992865"/>
    <w:rsid w:val="0099287C"/>
    <w:rsid w:val="00992F78"/>
    <w:rsid w:val="009933EB"/>
    <w:rsid w:val="009938F2"/>
    <w:rsid w:val="00994690"/>
    <w:rsid w:val="00995D33"/>
    <w:rsid w:val="00995E3B"/>
    <w:rsid w:val="009961F0"/>
    <w:rsid w:val="00996BBD"/>
    <w:rsid w:val="0099708F"/>
    <w:rsid w:val="009971F5"/>
    <w:rsid w:val="009A05FB"/>
    <w:rsid w:val="009A2199"/>
    <w:rsid w:val="009A223F"/>
    <w:rsid w:val="009A3E5B"/>
    <w:rsid w:val="009A44CA"/>
    <w:rsid w:val="009A5DF8"/>
    <w:rsid w:val="009B0EB2"/>
    <w:rsid w:val="009B1926"/>
    <w:rsid w:val="009B1D8C"/>
    <w:rsid w:val="009B7300"/>
    <w:rsid w:val="009B7FE8"/>
    <w:rsid w:val="009C0805"/>
    <w:rsid w:val="009C1387"/>
    <w:rsid w:val="009C1439"/>
    <w:rsid w:val="009C19E0"/>
    <w:rsid w:val="009C1A88"/>
    <w:rsid w:val="009C4E32"/>
    <w:rsid w:val="009C64C6"/>
    <w:rsid w:val="009D106F"/>
    <w:rsid w:val="009D13C7"/>
    <w:rsid w:val="009D32B2"/>
    <w:rsid w:val="009D6F05"/>
    <w:rsid w:val="009D73AA"/>
    <w:rsid w:val="009E01DE"/>
    <w:rsid w:val="009E145D"/>
    <w:rsid w:val="009E1D6D"/>
    <w:rsid w:val="009E336F"/>
    <w:rsid w:val="009E3AD8"/>
    <w:rsid w:val="009E4434"/>
    <w:rsid w:val="009E5411"/>
    <w:rsid w:val="009E6165"/>
    <w:rsid w:val="009E6925"/>
    <w:rsid w:val="009E7B84"/>
    <w:rsid w:val="009F0373"/>
    <w:rsid w:val="009F0C84"/>
    <w:rsid w:val="009F1EE6"/>
    <w:rsid w:val="009F2509"/>
    <w:rsid w:val="009F2F01"/>
    <w:rsid w:val="009F3658"/>
    <w:rsid w:val="009F5E2A"/>
    <w:rsid w:val="009F69DE"/>
    <w:rsid w:val="009F6F31"/>
    <w:rsid w:val="009F7406"/>
    <w:rsid w:val="009F7D68"/>
    <w:rsid w:val="009F7ECC"/>
    <w:rsid w:val="00A0271A"/>
    <w:rsid w:val="00A02D0A"/>
    <w:rsid w:val="00A02E68"/>
    <w:rsid w:val="00A030D3"/>
    <w:rsid w:val="00A048ED"/>
    <w:rsid w:val="00A05508"/>
    <w:rsid w:val="00A07836"/>
    <w:rsid w:val="00A10BDF"/>
    <w:rsid w:val="00A119C7"/>
    <w:rsid w:val="00A15531"/>
    <w:rsid w:val="00A16F77"/>
    <w:rsid w:val="00A219AC"/>
    <w:rsid w:val="00A224C7"/>
    <w:rsid w:val="00A22662"/>
    <w:rsid w:val="00A22D88"/>
    <w:rsid w:val="00A2539E"/>
    <w:rsid w:val="00A253B9"/>
    <w:rsid w:val="00A2754E"/>
    <w:rsid w:val="00A278C6"/>
    <w:rsid w:val="00A3045A"/>
    <w:rsid w:val="00A30E38"/>
    <w:rsid w:val="00A3214F"/>
    <w:rsid w:val="00A32D7B"/>
    <w:rsid w:val="00A32E0B"/>
    <w:rsid w:val="00A335E5"/>
    <w:rsid w:val="00A34035"/>
    <w:rsid w:val="00A34F5A"/>
    <w:rsid w:val="00A36326"/>
    <w:rsid w:val="00A37F89"/>
    <w:rsid w:val="00A40F09"/>
    <w:rsid w:val="00A41248"/>
    <w:rsid w:val="00A41E1F"/>
    <w:rsid w:val="00A422EE"/>
    <w:rsid w:val="00A42696"/>
    <w:rsid w:val="00A43101"/>
    <w:rsid w:val="00A4483F"/>
    <w:rsid w:val="00A44EC8"/>
    <w:rsid w:val="00A46555"/>
    <w:rsid w:val="00A507DB"/>
    <w:rsid w:val="00A514CF"/>
    <w:rsid w:val="00A517A6"/>
    <w:rsid w:val="00A5238B"/>
    <w:rsid w:val="00A5258B"/>
    <w:rsid w:val="00A5532D"/>
    <w:rsid w:val="00A56777"/>
    <w:rsid w:val="00A56E18"/>
    <w:rsid w:val="00A575BC"/>
    <w:rsid w:val="00A61FE2"/>
    <w:rsid w:val="00A62D14"/>
    <w:rsid w:val="00A63C48"/>
    <w:rsid w:val="00A63DC3"/>
    <w:rsid w:val="00A64664"/>
    <w:rsid w:val="00A64973"/>
    <w:rsid w:val="00A65240"/>
    <w:rsid w:val="00A654E3"/>
    <w:rsid w:val="00A656DA"/>
    <w:rsid w:val="00A666C6"/>
    <w:rsid w:val="00A6752B"/>
    <w:rsid w:val="00A67DAF"/>
    <w:rsid w:val="00A70BE4"/>
    <w:rsid w:val="00A713AC"/>
    <w:rsid w:val="00A7261D"/>
    <w:rsid w:val="00A74ED2"/>
    <w:rsid w:val="00A76552"/>
    <w:rsid w:val="00A76AB8"/>
    <w:rsid w:val="00A80C7A"/>
    <w:rsid w:val="00A82938"/>
    <w:rsid w:val="00A83568"/>
    <w:rsid w:val="00A86BB9"/>
    <w:rsid w:val="00A86E22"/>
    <w:rsid w:val="00A8754B"/>
    <w:rsid w:val="00A87B88"/>
    <w:rsid w:val="00A87BB5"/>
    <w:rsid w:val="00A90C68"/>
    <w:rsid w:val="00A910E4"/>
    <w:rsid w:val="00A92B72"/>
    <w:rsid w:val="00A942D7"/>
    <w:rsid w:val="00A94E5A"/>
    <w:rsid w:val="00A95185"/>
    <w:rsid w:val="00A963D1"/>
    <w:rsid w:val="00A96CC4"/>
    <w:rsid w:val="00A9763B"/>
    <w:rsid w:val="00AA0DB6"/>
    <w:rsid w:val="00AA186D"/>
    <w:rsid w:val="00AA3809"/>
    <w:rsid w:val="00AA39F3"/>
    <w:rsid w:val="00AA3B30"/>
    <w:rsid w:val="00AA4340"/>
    <w:rsid w:val="00AA4D3F"/>
    <w:rsid w:val="00AA54A1"/>
    <w:rsid w:val="00AA619E"/>
    <w:rsid w:val="00AA643A"/>
    <w:rsid w:val="00AA7001"/>
    <w:rsid w:val="00AA753D"/>
    <w:rsid w:val="00AA7B37"/>
    <w:rsid w:val="00AA7D80"/>
    <w:rsid w:val="00AB1C65"/>
    <w:rsid w:val="00AB3594"/>
    <w:rsid w:val="00AB3C08"/>
    <w:rsid w:val="00AB40C1"/>
    <w:rsid w:val="00AB61CC"/>
    <w:rsid w:val="00AB7DA5"/>
    <w:rsid w:val="00AB7FC8"/>
    <w:rsid w:val="00AC05EA"/>
    <w:rsid w:val="00AC1125"/>
    <w:rsid w:val="00AC1559"/>
    <w:rsid w:val="00AC37CB"/>
    <w:rsid w:val="00AC3907"/>
    <w:rsid w:val="00AC5617"/>
    <w:rsid w:val="00AC597A"/>
    <w:rsid w:val="00AC62D9"/>
    <w:rsid w:val="00AC6CC7"/>
    <w:rsid w:val="00AC6D39"/>
    <w:rsid w:val="00AC75E8"/>
    <w:rsid w:val="00AC780A"/>
    <w:rsid w:val="00AC7C9B"/>
    <w:rsid w:val="00AD0015"/>
    <w:rsid w:val="00AD0057"/>
    <w:rsid w:val="00AD04BA"/>
    <w:rsid w:val="00AD0B66"/>
    <w:rsid w:val="00AD1B25"/>
    <w:rsid w:val="00AD2718"/>
    <w:rsid w:val="00AD4C3D"/>
    <w:rsid w:val="00AD502C"/>
    <w:rsid w:val="00AE02A7"/>
    <w:rsid w:val="00AE0502"/>
    <w:rsid w:val="00AE3DD2"/>
    <w:rsid w:val="00AE4295"/>
    <w:rsid w:val="00AE4E22"/>
    <w:rsid w:val="00AE70EB"/>
    <w:rsid w:val="00AF008F"/>
    <w:rsid w:val="00AF1656"/>
    <w:rsid w:val="00AF2672"/>
    <w:rsid w:val="00AF32FF"/>
    <w:rsid w:val="00AF4A90"/>
    <w:rsid w:val="00AF522A"/>
    <w:rsid w:val="00AF7E64"/>
    <w:rsid w:val="00B012D2"/>
    <w:rsid w:val="00B012E4"/>
    <w:rsid w:val="00B02CA7"/>
    <w:rsid w:val="00B033E0"/>
    <w:rsid w:val="00B04AB8"/>
    <w:rsid w:val="00B04C16"/>
    <w:rsid w:val="00B04E30"/>
    <w:rsid w:val="00B0506D"/>
    <w:rsid w:val="00B05CCF"/>
    <w:rsid w:val="00B05EC4"/>
    <w:rsid w:val="00B06290"/>
    <w:rsid w:val="00B06C0E"/>
    <w:rsid w:val="00B06DDF"/>
    <w:rsid w:val="00B07083"/>
    <w:rsid w:val="00B0743A"/>
    <w:rsid w:val="00B078DE"/>
    <w:rsid w:val="00B10223"/>
    <w:rsid w:val="00B132F7"/>
    <w:rsid w:val="00B141AF"/>
    <w:rsid w:val="00B144D7"/>
    <w:rsid w:val="00B15AEF"/>
    <w:rsid w:val="00B15E4D"/>
    <w:rsid w:val="00B17EF5"/>
    <w:rsid w:val="00B20FD7"/>
    <w:rsid w:val="00B22337"/>
    <w:rsid w:val="00B22924"/>
    <w:rsid w:val="00B22D26"/>
    <w:rsid w:val="00B24D7C"/>
    <w:rsid w:val="00B252D1"/>
    <w:rsid w:val="00B25874"/>
    <w:rsid w:val="00B258B4"/>
    <w:rsid w:val="00B2660A"/>
    <w:rsid w:val="00B30E75"/>
    <w:rsid w:val="00B31598"/>
    <w:rsid w:val="00B31D88"/>
    <w:rsid w:val="00B344C4"/>
    <w:rsid w:val="00B34F4C"/>
    <w:rsid w:val="00B34F8B"/>
    <w:rsid w:val="00B41EE1"/>
    <w:rsid w:val="00B42BA2"/>
    <w:rsid w:val="00B436CA"/>
    <w:rsid w:val="00B458F0"/>
    <w:rsid w:val="00B52DD0"/>
    <w:rsid w:val="00B536E8"/>
    <w:rsid w:val="00B55502"/>
    <w:rsid w:val="00B55C47"/>
    <w:rsid w:val="00B560A1"/>
    <w:rsid w:val="00B61BC6"/>
    <w:rsid w:val="00B62277"/>
    <w:rsid w:val="00B623AE"/>
    <w:rsid w:val="00B62D09"/>
    <w:rsid w:val="00B630F6"/>
    <w:rsid w:val="00B63561"/>
    <w:rsid w:val="00B63E20"/>
    <w:rsid w:val="00B644E6"/>
    <w:rsid w:val="00B64F0F"/>
    <w:rsid w:val="00B64F34"/>
    <w:rsid w:val="00B65B71"/>
    <w:rsid w:val="00B66146"/>
    <w:rsid w:val="00B66B6A"/>
    <w:rsid w:val="00B66E03"/>
    <w:rsid w:val="00B66ECA"/>
    <w:rsid w:val="00B7078B"/>
    <w:rsid w:val="00B70894"/>
    <w:rsid w:val="00B71FC5"/>
    <w:rsid w:val="00B7304E"/>
    <w:rsid w:val="00B74717"/>
    <w:rsid w:val="00B747FB"/>
    <w:rsid w:val="00B74964"/>
    <w:rsid w:val="00B75227"/>
    <w:rsid w:val="00B77AEA"/>
    <w:rsid w:val="00B77E03"/>
    <w:rsid w:val="00B77F18"/>
    <w:rsid w:val="00B81389"/>
    <w:rsid w:val="00B81F77"/>
    <w:rsid w:val="00B82988"/>
    <w:rsid w:val="00B82D92"/>
    <w:rsid w:val="00B82F55"/>
    <w:rsid w:val="00B84118"/>
    <w:rsid w:val="00B84190"/>
    <w:rsid w:val="00B843B5"/>
    <w:rsid w:val="00B85A7E"/>
    <w:rsid w:val="00B86FA5"/>
    <w:rsid w:val="00B9083A"/>
    <w:rsid w:val="00B9097E"/>
    <w:rsid w:val="00B91B7B"/>
    <w:rsid w:val="00B9439F"/>
    <w:rsid w:val="00B958A5"/>
    <w:rsid w:val="00B95AA7"/>
    <w:rsid w:val="00BA2196"/>
    <w:rsid w:val="00BA27F3"/>
    <w:rsid w:val="00BA2F1C"/>
    <w:rsid w:val="00BB0F37"/>
    <w:rsid w:val="00BB4B7E"/>
    <w:rsid w:val="00BB7052"/>
    <w:rsid w:val="00BC09F0"/>
    <w:rsid w:val="00BC1B17"/>
    <w:rsid w:val="00BC2243"/>
    <w:rsid w:val="00BC2931"/>
    <w:rsid w:val="00BC324E"/>
    <w:rsid w:val="00BC3505"/>
    <w:rsid w:val="00BC61A3"/>
    <w:rsid w:val="00BC7595"/>
    <w:rsid w:val="00BD0B6E"/>
    <w:rsid w:val="00BD1BF4"/>
    <w:rsid w:val="00BD225C"/>
    <w:rsid w:val="00BD22D0"/>
    <w:rsid w:val="00BD3679"/>
    <w:rsid w:val="00BD36CB"/>
    <w:rsid w:val="00BD43EB"/>
    <w:rsid w:val="00BD52D9"/>
    <w:rsid w:val="00BD68D4"/>
    <w:rsid w:val="00BE004A"/>
    <w:rsid w:val="00BE00E1"/>
    <w:rsid w:val="00BE0999"/>
    <w:rsid w:val="00BE14A8"/>
    <w:rsid w:val="00BE1E2A"/>
    <w:rsid w:val="00BE23E5"/>
    <w:rsid w:val="00BE278B"/>
    <w:rsid w:val="00BE2C0A"/>
    <w:rsid w:val="00BE2D6B"/>
    <w:rsid w:val="00BE39F2"/>
    <w:rsid w:val="00BE4BDC"/>
    <w:rsid w:val="00BE5B45"/>
    <w:rsid w:val="00BE5C54"/>
    <w:rsid w:val="00BE7B1D"/>
    <w:rsid w:val="00BF301D"/>
    <w:rsid w:val="00BF432E"/>
    <w:rsid w:val="00BF5922"/>
    <w:rsid w:val="00BF6041"/>
    <w:rsid w:val="00BF651F"/>
    <w:rsid w:val="00BF6683"/>
    <w:rsid w:val="00BF68B7"/>
    <w:rsid w:val="00BF6BEE"/>
    <w:rsid w:val="00BF72AE"/>
    <w:rsid w:val="00C01580"/>
    <w:rsid w:val="00C02BB9"/>
    <w:rsid w:val="00C03A77"/>
    <w:rsid w:val="00C0442B"/>
    <w:rsid w:val="00C0577A"/>
    <w:rsid w:val="00C0637F"/>
    <w:rsid w:val="00C10C87"/>
    <w:rsid w:val="00C143D4"/>
    <w:rsid w:val="00C14D52"/>
    <w:rsid w:val="00C15505"/>
    <w:rsid w:val="00C16123"/>
    <w:rsid w:val="00C17C5A"/>
    <w:rsid w:val="00C213AF"/>
    <w:rsid w:val="00C23048"/>
    <w:rsid w:val="00C23EF8"/>
    <w:rsid w:val="00C2519D"/>
    <w:rsid w:val="00C2622E"/>
    <w:rsid w:val="00C26751"/>
    <w:rsid w:val="00C26D94"/>
    <w:rsid w:val="00C32A59"/>
    <w:rsid w:val="00C360B4"/>
    <w:rsid w:val="00C36B19"/>
    <w:rsid w:val="00C36F52"/>
    <w:rsid w:val="00C37275"/>
    <w:rsid w:val="00C419A7"/>
    <w:rsid w:val="00C41AFE"/>
    <w:rsid w:val="00C41B81"/>
    <w:rsid w:val="00C429E6"/>
    <w:rsid w:val="00C437D7"/>
    <w:rsid w:val="00C4404E"/>
    <w:rsid w:val="00C45928"/>
    <w:rsid w:val="00C4664A"/>
    <w:rsid w:val="00C4688A"/>
    <w:rsid w:val="00C50290"/>
    <w:rsid w:val="00C50762"/>
    <w:rsid w:val="00C517C1"/>
    <w:rsid w:val="00C5228F"/>
    <w:rsid w:val="00C522D8"/>
    <w:rsid w:val="00C53EE6"/>
    <w:rsid w:val="00C551F4"/>
    <w:rsid w:val="00C560B6"/>
    <w:rsid w:val="00C574A5"/>
    <w:rsid w:val="00C57978"/>
    <w:rsid w:val="00C61592"/>
    <w:rsid w:val="00C61CB0"/>
    <w:rsid w:val="00C61D04"/>
    <w:rsid w:val="00C62755"/>
    <w:rsid w:val="00C64144"/>
    <w:rsid w:val="00C648DF"/>
    <w:rsid w:val="00C6665D"/>
    <w:rsid w:val="00C71264"/>
    <w:rsid w:val="00C71FEB"/>
    <w:rsid w:val="00C72584"/>
    <w:rsid w:val="00C737B1"/>
    <w:rsid w:val="00C74152"/>
    <w:rsid w:val="00C74AB1"/>
    <w:rsid w:val="00C763D5"/>
    <w:rsid w:val="00C8039A"/>
    <w:rsid w:val="00C80925"/>
    <w:rsid w:val="00C852CD"/>
    <w:rsid w:val="00C86C37"/>
    <w:rsid w:val="00C870D8"/>
    <w:rsid w:val="00C87236"/>
    <w:rsid w:val="00C873F2"/>
    <w:rsid w:val="00C87AB6"/>
    <w:rsid w:val="00C90020"/>
    <w:rsid w:val="00C90791"/>
    <w:rsid w:val="00C9117B"/>
    <w:rsid w:val="00C92FC8"/>
    <w:rsid w:val="00C92FF4"/>
    <w:rsid w:val="00C940F3"/>
    <w:rsid w:val="00C941E2"/>
    <w:rsid w:val="00C94AF0"/>
    <w:rsid w:val="00C95D0E"/>
    <w:rsid w:val="00CA36DF"/>
    <w:rsid w:val="00CA3B5F"/>
    <w:rsid w:val="00CA7957"/>
    <w:rsid w:val="00CB2112"/>
    <w:rsid w:val="00CB36DD"/>
    <w:rsid w:val="00CB46FF"/>
    <w:rsid w:val="00CB4B39"/>
    <w:rsid w:val="00CC02F5"/>
    <w:rsid w:val="00CC225F"/>
    <w:rsid w:val="00CC51E4"/>
    <w:rsid w:val="00CC524C"/>
    <w:rsid w:val="00CD00AB"/>
    <w:rsid w:val="00CD0A97"/>
    <w:rsid w:val="00CD0DB5"/>
    <w:rsid w:val="00CD0FA2"/>
    <w:rsid w:val="00CD1098"/>
    <w:rsid w:val="00CD1325"/>
    <w:rsid w:val="00CD2288"/>
    <w:rsid w:val="00CD22F2"/>
    <w:rsid w:val="00CD264E"/>
    <w:rsid w:val="00CD2D0A"/>
    <w:rsid w:val="00CD2D3D"/>
    <w:rsid w:val="00CD3D31"/>
    <w:rsid w:val="00CD4248"/>
    <w:rsid w:val="00CD431F"/>
    <w:rsid w:val="00CD5562"/>
    <w:rsid w:val="00CD5DCE"/>
    <w:rsid w:val="00CD652C"/>
    <w:rsid w:val="00CD77E3"/>
    <w:rsid w:val="00CE32FB"/>
    <w:rsid w:val="00CE5BEB"/>
    <w:rsid w:val="00CE613F"/>
    <w:rsid w:val="00CE63EA"/>
    <w:rsid w:val="00CE6BE7"/>
    <w:rsid w:val="00CE701C"/>
    <w:rsid w:val="00CE78D1"/>
    <w:rsid w:val="00CE7C0E"/>
    <w:rsid w:val="00CE7CD5"/>
    <w:rsid w:val="00CF07F5"/>
    <w:rsid w:val="00CF0F48"/>
    <w:rsid w:val="00CF0FFD"/>
    <w:rsid w:val="00CF211D"/>
    <w:rsid w:val="00CF361F"/>
    <w:rsid w:val="00CF3739"/>
    <w:rsid w:val="00CF3757"/>
    <w:rsid w:val="00CF48B2"/>
    <w:rsid w:val="00CF6B45"/>
    <w:rsid w:val="00CF6F41"/>
    <w:rsid w:val="00CF79FC"/>
    <w:rsid w:val="00D00F5D"/>
    <w:rsid w:val="00D03659"/>
    <w:rsid w:val="00D04195"/>
    <w:rsid w:val="00D04254"/>
    <w:rsid w:val="00D04365"/>
    <w:rsid w:val="00D04F1A"/>
    <w:rsid w:val="00D04F24"/>
    <w:rsid w:val="00D0529C"/>
    <w:rsid w:val="00D05D27"/>
    <w:rsid w:val="00D07BB0"/>
    <w:rsid w:val="00D1024D"/>
    <w:rsid w:val="00D106B0"/>
    <w:rsid w:val="00D11785"/>
    <w:rsid w:val="00D12ADF"/>
    <w:rsid w:val="00D13D3E"/>
    <w:rsid w:val="00D13F76"/>
    <w:rsid w:val="00D1640C"/>
    <w:rsid w:val="00D16588"/>
    <w:rsid w:val="00D169C5"/>
    <w:rsid w:val="00D2287B"/>
    <w:rsid w:val="00D27424"/>
    <w:rsid w:val="00D30072"/>
    <w:rsid w:val="00D3061B"/>
    <w:rsid w:val="00D309C0"/>
    <w:rsid w:val="00D30E2C"/>
    <w:rsid w:val="00D311C3"/>
    <w:rsid w:val="00D31D46"/>
    <w:rsid w:val="00D345D4"/>
    <w:rsid w:val="00D35442"/>
    <w:rsid w:val="00D35EAC"/>
    <w:rsid w:val="00D374DD"/>
    <w:rsid w:val="00D37901"/>
    <w:rsid w:val="00D37E2E"/>
    <w:rsid w:val="00D37F35"/>
    <w:rsid w:val="00D4043D"/>
    <w:rsid w:val="00D40CC5"/>
    <w:rsid w:val="00D416F9"/>
    <w:rsid w:val="00D42F57"/>
    <w:rsid w:val="00D42F62"/>
    <w:rsid w:val="00D42FBC"/>
    <w:rsid w:val="00D44422"/>
    <w:rsid w:val="00D455D4"/>
    <w:rsid w:val="00D46667"/>
    <w:rsid w:val="00D46E7C"/>
    <w:rsid w:val="00D47677"/>
    <w:rsid w:val="00D47CA8"/>
    <w:rsid w:val="00D50D17"/>
    <w:rsid w:val="00D51053"/>
    <w:rsid w:val="00D51E93"/>
    <w:rsid w:val="00D53AB7"/>
    <w:rsid w:val="00D54777"/>
    <w:rsid w:val="00D55073"/>
    <w:rsid w:val="00D5629D"/>
    <w:rsid w:val="00D63749"/>
    <w:rsid w:val="00D648F7"/>
    <w:rsid w:val="00D668C0"/>
    <w:rsid w:val="00D66A14"/>
    <w:rsid w:val="00D670D7"/>
    <w:rsid w:val="00D70334"/>
    <w:rsid w:val="00D707BD"/>
    <w:rsid w:val="00D709C7"/>
    <w:rsid w:val="00D71E80"/>
    <w:rsid w:val="00D7292C"/>
    <w:rsid w:val="00D73EAF"/>
    <w:rsid w:val="00D74018"/>
    <w:rsid w:val="00D75B8E"/>
    <w:rsid w:val="00D76EED"/>
    <w:rsid w:val="00D7781A"/>
    <w:rsid w:val="00D77C8A"/>
    <w:rsid w:val="00D80616"/>
    <w:rsid w:val="00D80847"/>
    <w:rsid w:val="00D822B8"/>
    <w:rsid w:val="00D822E1"/>
    <w:rsid w:val="00D84720"/>
    <w:rsid w:val="00D85442"/>
    <w:rsid w:val="00D873BA"/>
    <w:rsid w:val="00D902DC"/>
    <w:rsid w:val="00D912DE"/>
    <w:rsid w:val="00D92D3E"/>
    <w:rsid w:val="00D951CE"/>
    <w:rsid w:val="00DA064B"/>
    <w:rsid w:val="00DA2B06"/>
    <w:rsid w:val="00DA2FC5"/>
    <w:rsid w:val="00DA4CB2"/>
    <w:rsid w:val="00DA5103"/>
    <w:rsid w:val="00DA657A"/>
    <w:rsid w:val="00DA7AD6"/>
    <w:rsid w:val="00DB0198"/>
    <w:rsid w:val="00DB0292"/>
    <w:rsid w:val="00DB02FA"/>
    <w:rsid w:val="00DB3CD7"/>
    <w:rsid w:val="00DB41F9"/>
    <w:rsid w:val="00DB4748"/>
    <w:rsid w:val="00DB4AE0"/>
    <w:rsid w:val="00DB6FDC"/>
    <w:rsid w:val="00DC0351"/>
    <w:rsid w:val="00DC1339"/>
    <w:rsid w:val="00DC454C"/>
    <w:rsid w:val="00DC603C"/>
    <w:rsid w:val="00DC64BC"/>
    <w:rsid w:val="00DD106C"/>
    <w:rsid w:val="00DD1B8B"/>
    <w:rsid w:val="00DD28FA"/>
    <w:rsid w:val="00DD2FA4"/>
    <w:rsid w:val="00DD388D"/>
    <w:rsid w:val="00DD3E4C"/>
    <w:rsid w:val="00DD4381"/>
    <w:rsid w:val="00DD5267"/>
    <w:rsid w:val="00DD52B1"/>
    <w:rsid w:val="00DD55E2"/>
    <w:rsid w:val="00DD6406"/>
    <w:rsid w:val="00DD7237"/>
    <w:rsid w:val="00DD7630"/>
    <w:rsid w:val="00DE13BF"/>
    <w:rsid w:val="00DE159A"/>
    <w:rsid w:val="00DE31BD"/>
    <w:rsid w:val="00DE44A5"/>
    <w:rsid w:val="00DE5E54"/>
    <w:rsid w:val="00DE6D16"/>
    <w:rsid w:val="00DF13BF"/>
    <w:rsid w:val="00DF13DD"/>
    <w:rsid w:val="00DF16BA"/>
    <w:rsid w:val="00DF1D5B"/>
    <w:rsid w:val="00DF3F41"/>
    <w:rsid w:val="00DF4E74"/>
    <w:rsid w:val="00DF5DBA"/>
    <w:rsid w:val="00DF6E2B"/>
    <w:rsid w:val="00DF7680"/>
    <w:rsid w:val="00E006BD"/>
    <w:rsid w:val="00E00D9C"/>
    <w:rsid w:val="00E03366"/>
    <w:rsid w:val="00E03885"/>
    <w:rsid w:val="00E041A7"/>
    <w:rsid w:val="00E04F5A"/>
    <w:rsid w:val="00E0507B"/>
    <w:rsid w:val="00E05761"/>
    <w:rsid w:val="00E057F5"/>
    <w:rsid w:val="00E06646"/>
    <w:rsid w:val="00E06951"/>
    <w:rsid w:val="00E0726F"/>
    <w:rsid w:val="00E0773D"/>
    <w:rsid w:val="00E1093E"/>
    <w:rsid w:val="00E11BC9"/>
    <w:rsid w:val="00E12DB7"/>
    <w:rsid w:val="00E12E83"/>
    <w:rsid w:val="00E13A4B"/>
    <w:rsid w:val="00E13CE8"/>
    <w:rsid w:val="00E14C23"/>
    <w:rsid w:val="00E15DFC"/>
    <w:rsid w:val="00E17953"/>
    <w:rsid w:val="00E21A89"/>
    <w:rsid w:val="00E2220A"/>
    <w:rsid w:val="00E22344"/>
    <w:rsid w:val="00E226A4"/>
    <w:rsid w:val="00E2270B"/>
    <w:rsid w:val="00E2332A"/>
    <w:rsid w:val="00E26605"/>
    <w:rsid w:val="00E27D1B"/>
    <w:rsid w:val="00E30564"/>
    <w:rsid w:val="00E30C44"/>
    <w:rsid w:val="00E3229E"/>
    <w:rsid w:val="00E3392A"/>
    <w:rsid w:val="00E377FF"/>
    <w:rsid w:val="00E417A6"/>
    <w:rsid w:val="00E41C30"/>
    <w:rsid w:val="00E4229D"/>
    <w:rsid w:val="00E43B51"/>
    <w:rsid w:val="00E43BF6"/>
    <w:rsid w:val="00E456E9"/>
    <w:rsid w:val="00E45E59"/>
    <w:rsid w:val="00E46E10"/>
    <w:rsid w:val="00E46E4D"/>
    <w:rsid w:val="00E50C0E"/>
    <w:rsid w:val="00E51D41"/>
    <w:rsid w:val="00E51F63"/>
    <w:rsid w:val="00E5242E"/>
    <w:rsid w:val="00E5263E"/>
    <w:rsid w:val="00E53389"/>
    <w:rsid w:val="00E54203"/>
    <w:rsid w:val="00E54420"/>
    <w:rsid w:val="00E546A1"/>
    <w:rsid w:val="00E54835"/>
    <w:rsid w:val="00E55380"/>
    <w:rsid w:val="00E6180E"/>
    <w:rsid w:val="00E61BAF"/>
    <w:rsid w:val="00E63377"/>
    <w:rsid w:val="00E63A87"/>
    <w:rsid w:val="00E65E11"/>
    <w:rsid w:val="00E66014"/>
    <w:rsid w:val="00E71891"/>
    <w:rsid w:val="00E718C1"/>
    <w:rsid w:val="00E73245"/>
    <w:rsid w:val="00E7372E"/>
    <w:rsid w:val="00E73C41"/>
    <w:rsid w:val="00E75042"/>
    <w:rsid w:val="00E75159"/>
    <w:rsid w:val="00E7667F"/>
    <w:rsid w:val="00E802A2"/>
    <w:rsid w:val="00E81A89"/>
    <w:rsid w:val="00E84E66"/>
    <w:rsid w:val="00E85560"/>
    <w:rsid w:val="00E865BF"/>
    <w:rsid w:val="00E86DEC"/>
    <w:rsid w:val="00E9036C"/>
    <w:rsid w:val="00E90A3A"/>
    <w:rsid w:val="00E93374"/>
    <w:rsid w:val="00E93532"/>
    <w:rsid w:val="00E93CC8"/>
    <w:rsid w:val="00E9565E"/>
    <w:rsid w:val="00E960A0"/>
    <w:rsid w:val="00E966E4"/>
    <w:rsid w:val="00E97CB4"/>
    <w:rsid w:val="00E97CE7"/>
    <w:rsid w:val="00EA3A50"/>
    <w:rsid w:val="00EA4A59"/>
    <w:rsid w:val="00EA5231"/>
    <w:rsid w:val="00EA68E7"/>
    <w:rsid w:val="00EA750A"/>
    <w:rsid w:val="00EA7C98"/>
    <w:rsid w:val="00EB02F3"/>
    <w:rsid w:val="00EB0352"/>
    <w:rsid w:val="00EB136C"/>
    <w:rsid w:val="00EB19C6"/>
    <w:rsid w:val="00EB1ED3"/>
    <w:rsid w:val="00EB2156"/>
    <w:rsid w:val="00EB24A1"/>
    <w:rsid w:val="00EB2B73"/>
    <w:rsid w:val="00EB4AFC"/>
    <w:rsid w:val="00EB62EB"/>
    <w:rsid w:val="00EB7F96"/>
    <w:rsid w:val="00EC3505"/>
    <w:rsid w:val="00EC3EA1"/>
    <w:rsid w:val="00EC4298"/>
    <w:rsid w:val="00EC5ED8"/>
    <w:rsid w:val="00EC5F24"/>
    <w:rsid w:val="00ED1048"/>
    <w:rsid w:val="00ED137E"/>
    <w:rsid w:val="00ED13F2"/>
    <w:rsid w:val="00ED2655"/>
    <w:rsid w:val="00ED3E72"/>
    <w:rsid w:val="00ED3E91"/>
    <w:rsid w:val="00ED5BC2"/>
    <w:rsid w:val="00ED6827"/>
    <w:rsid w:val="00EE33D2"/>
    <w:rsid w:val="00EE3F78"/>
    <w:rsid w:val="00EE48D8"/>
    <w:rsid w:val="00EE5CCF"/>
    <w:rsid w:val="00EE61F2"/>
    <w:rsid w:val="00EF0856"/>
    <w:rsid w:val="00EF2A15"/>
    <w:rsid w:val="00EF3276"/>
    <w:rsid w:val="00EF4A04"/>
    <w:rsid w:val="00EF4A81"/>
    <w:rsid w:val="00EF568B"/>
    <w:rsid w:val="00F00394"/>
    <w:rsid w:val="00F0062D"/>
    <w:rsid w:val="00F01A7D"/>
    <w:rsid w:val="00F01FEE"/>
    <w:rsid w:val="00F033B3"/>
    <w:rsid w:val="00F042D1"/>
    <w:rsid w:val="00F04976"/>
    <w:rsid w:val="00F05121"/>
    <w:rsid w:val="00F05735"/>
    <w:rsid w:val="00F05ED2"/>
    <w:rsid w:val="00F07017"/>
    <w:rsid w:val="00F10DB8"/>
    <w:rsid w:val="00F126D1"/>
    <w:rsid w:val="00F12E82"/>
    <w:rsid w:val="00F13D04"/>
    <w:rsid w:val="00F13FF9"/>
    <w:rsid w:val="00F1423F"/>
    <w:rsid w:val="00F145C2"/>
    <w:rsid w:val="00F14975"/>
    <w:rsid w:val="00F161C0"/>
    <w:rsid w:val="00F168BD"/>
    <w:rsid w:val="00F2013F"/>
    <w:rsid w:val="00F205C9"/>
    <w:rsid w:val="00F20633"/>
    <w:rsid w:val="00F2144E"/>
    <w:rsid w:val="00F2156F"/>
    <w:rsid w:val="00F221CE"/>
    <w:rsid w:val="00F23279"/>
    <w:rsid w:val="00F23545"/>
    <w:rsid w:val="00F236A0"/>
    <w:rsid w:val="00F24124"/>
    <w:rsid w:val="00F25C16"/>
    <w:rsid w:val="00F26506"/>
    <w:rsid w:val="00F27389"/>
    <w:rsid w:val="00F2795C"/>
    <w:rsid w:val="00F308EF"/>
    <w:rsid w:val="00F30B3E"/>
    <w:rsid w:val="00F30FC3"/>
    <w:rsid w:val="00F3165B"/>
    <w:rsid w:val="00F34403"/>
    <w:rsid w:val="00F35852"/>
    <w:rsid w:val="00F35AB8"/>
    <w:rsid w:val="00F40357"/>
    <w:rsid w:val="00F40FD1"/>
    <w:rsid w:val="00F4171E"/>
    <w:rsid w:val="00F441D0"/>
    <w:rsid w:val="00F4422A"/>
    <w:rsid w:val="00F44A18"/>
    <w:rsid w:val="00F465C3"/>
    <w:rsid w:val="00F471E7"/>
    <w:rsid w:val="00F47387"/>
    <w:rsid w:val="00F4742A"/>
    <w:rsid w:val="00F50885"/>
    <w:rsid w:val="00F5191D"/>
    <w:rsid w:val="00F53B25"/>
    <w:rsid w:val="00F53E8A"/>
    <w:rsid w:val="00F5451D"/>
    <w:rsid w:val="00F566C9"/>
    <w:rsid w:val="00F57019"/>
    <w:rsid w:val="00F61A0A"/>
    <w:rsid w:val="00F62A39"/>
    <w:rsid w:val="00F635BD"/>
    <w:rsid w:val="00F644E0"/>
    <w:rsid w:val="00F64DCA"/>
    <w:rsid w:val="00F66E7D"/>
    <w:rsid w:val="00F67D43"/>
    <w:rsid w:val="00F701EA"/>
    <w:rsid w:val="00F70B27"/>
    <w:rsid w:val="00F7170D"/>
    <w:rsid w:val="00F721EE"/>
    <w:rsid w:val="00F73943"/>
    <w:rsid w:val="00F757F3"/>
    <w:rsid w:val="00F762FA"/>
    <w:rsid w:val="00F76F7A"/>
    <w:rsid w:val="00F77C4E"/>
    <w:rsid w:val="00F8113A"/>
    <w:rsid w:val="00F82E09"/>
    <w:rsid w:val="00F855DF"/>
    <w:rsid w:val="00F906C7"/>
    <w:rsid w:val="00F90D1A"/>
    <w:rsid w:val="00F91962"/>
    <w:rsid w:val="00F91DB3"/>
    <w:rsid w:val="00F91F2D"/>
    <w:rsid w:val="00F93372"/>
    <w:rsid w:val="00F93509"/>
    <w:rsid w:val="00F9378B"/>
    <w:rsid w:val="00F94B68"/>
    <w:rsid w:val="00F94FF4"/>
    <w:rsid w:val="00F96940"/>
    <w:rsid w:val="00F97E31"/>
    <w:rsid w:val="00FA0AD9"/>
    <w:rsid w:val="00FA1361"/>
    <w:rsid w:val="00FA14D1"/>
    <w:rsid w:val="00FA20C4"/>
    <w:rsid w:val="00FA6A98"/>
    <w:rsid w:val="00FA7AC5"/>
    <w:rsid w:val="00FB237A"/>
    <w:rsid w:val="00FB2EBD"/>
    <w:rsid w:val="00FB3260"/>
    <w:rsid w:val="00FB4BE8"/>
    <w:rsid w:val="00FB5C75"/>
    <w:rsid w:val="00FB5F51"/>
    <w:rsid w:val="00FB5F7E"/>
    <w:rsid w:val="00FB6418"/>
    <w:rsid w:val="00FB6618"/>
    <w:rsid w:val="00FB6C9C"/>
    <w:rsid w:val="00FB7364"/>
    <w:rsid w:val="00FB7A72"/>
    <w:rsid w:val="00FC4803"/>
    <w:rsid w:val="00FC733E"/>
    <w:rsid w:val="00FC77CC"/>
    <w:rsid w:val="00FC790A"/>
    <w:rsid w:val="00FC7F71"/>
    <w:rsid w:val="00FD0CE1"/>
    <w:rsid w:val="00FD14B4"/>
    <w:rsid w:val="00FD1531"/>
    <w:rsid w:val="00FD1C9D"/>
    <w:rsid w:val="00FD1F62"/>
    <w:rsid w:val="00FD3B7C"/>
    <w:rsid w:val="00FD6B18"/>
    <w:rsid w:val="00FE0463"/>
    <w:rsid w:val="00FE102D"/>
    <w:rsid w:val="00FE3080"/>
    <w:rsid w:val="00FE3FEB"/>
    <w:rsid w:val="00FE4ABB"/>
    <w:rsid w:val="00FE4D34"/>
    <w:rsid w:val="00FE5A25"/>
    <w:rsid w:val="00FE763B"/>
    <w:rsid w:val="00FF135E"/>
    <w:rsid w:val="00FF3A34"/>
    <w:rsid w:val="00FF5C50"/>
    <w:rsid w:val="00FF688D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C06EC1"/>
  <w15:docId w15:val="{287AD059-4E80-4461-8875-BC68AD904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rsid w:val="00251DE6"/>
    <w:pPr>
      <w:keepNext/>
      <w:tabs>
        <w:tab w:val="left" w:pos="418"/>
      </w:tabs>
      <w:spacing w:line="480" w:lineRule="auto"/>
      <w:outlineLvl w:val="0"/>
    </w:pPr>
    <w:rPr>
      <w:rFonts w:ascii="Times New Roman" w:hAnsi="Times New Roman" w:cs="Times New Roman"/>
      <w:b/>
      <w:bCs/>
    </w:rPr>
  </w:style>
  <w:style w:type="paragraph" w:styleId="2">
    <w:name w:val="heading 2"/>
    <w:basedOn w:val="a"/>
    <w:next w:val="a"/>
    <w:uiPriority w:val="9"/>
    <w:unhideWhenUsed/>
    <w:qFormat/>
    <w:rsid w:val="00251DE6"/>
    <w:pPr>
      <w:keepNext/>
      <w:tabs>
        <w:tab w:val="left" w:pos="418"/>
      </w:tabs>
      <w:spacing w:line="480" w:lineRule="auto"/>
      <w:outlineLvl w:val="1"/>
    </w:pPr>
    <w:rPr>
      <w:rFonts w:ascii="Times New Roman" w:hAnsi="Times New Roman" w:cs="Times New Roman"/>
      <w:b/>
      <w:bCs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rsid w:val="00251DE6"/>
    <w:pPr>
      <w:spacing w:line="480" w:lineRule="auto"/>
    </w:pPr>
    <w:rPr>
      <w:rFonts w:ascii="Times New Roman" w:hAnsi="Times New Roman" w:cs="Times New Roman"/>
      <w:b/>
      <w:bCs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header"/>
    <w:basedOn w:val="a"/>
    <w:link w:val="a6"/>
    <w:uiPriority w:val="99"/>
    <w:unhideWhenUsed/>
    <w:rsid w:val="005257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2573C"/>
  </w:style>
  <w:style w:type="paragraph" w:styleId="a7">
    <w:name w:val="footer"/>
    <w:basedOn w:val="a"/>
    <w:link w:val="a8"/>
    <w:uiPriority w:val="99"/>
    <w:unhideWhenUsed/>
    <w:rsid w:val="0052573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2573C"/>
  </w:style>
  <w:style w:type="table" w:customStyle="1" w:styleId="ListTable21">
    <w:name w:val="List Table 21"/>
    <w:basedOn w:val="a1"/>
    <w:uiPriority w:val="47"/>
    <w:rsid w:val="006B4844"/>
    <w:pPr>
      <w:widowControl/>
      <w:jc w:val="left"/>
    </w:pPr>
    <w:rPr>
      <w:rFonts w:ascii="Calibri" w:eastAsia="ＭＳ 明朝" w:hAnsi="Calibri" w:cs="Calibr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Balloon Text"/>
    <w:basedOn w:val="a"/>
    <w:link w:val="aa"/>
    <w:uiPriority w:val="99"/>
    <w:unhideWhenUsed/>
    <w:rsid w:val="009C0805"/>
    <w:pPr>
      <w:widowControl/>
      <w:jc w:val="left"/>
    </w:pPr>
    <w:rPr>
      <w:rFonts w:ascii="Times New Roman" w:eastAsia="ＭＳ 明朝" w:hAnsi="Times New Roman" w:cs="Times New Roman"/>
      <w:sz w:val="16"/>
      <w:szCs w:val="18"/>
    </w:rPr>
  </w:style>
  <w:style w:type="character" w:customStyle="1" w:styleId="aa">
    <w:name w:val="吹き出し (文字)"/>
    <w:basedOn w:val="a0"/>
    <w:link w:val="a9"/>
    <w:uiPriority w:val="99"/>
    <w:rsid w:val="009C0805"/>
    <w:rPr>
      <w:rFonts w:ascii="Times New Roman" w:eastAsia="ＭＳ 明朝" w:hAnsi="Times New Roman" w:cs="Times New Roman"/>
      <w:sz w:val="16"/>
      <w:szCs w:val="18"/>
    </w:rPr>
  </w:style>
  <w:style w:type="character" w:styleId="ab">
    <w:name w:val="Hyperlink"/>
    <w:basedOn w:val="a0"/>
    <w:uiPriority w:val="99"/>
    <w:unhideWhenUsed/>
    <w:rsid w:val="00354DB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54DB2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552D89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552D89"/>
    <w:pPr>
      <w:snapToGrid w:val="0"/>
    </w:pPr>
    <w:rPr>
      <w:rFonts w:ascii="Times New Roman" w:hAnsi="Times New Roman" w:cs="Times New Roman"/>
      <w:sz w:val="20"/>
    </w:rPr>
  </w:style>
  <w:style w:type="character" w:customStyle="1" w:styleId="ae">
    <w:name w:val="コメント文字列 (文字)"/>
    <w:basedOn w:val="a0"/>
    <w:link w:val="ad"/>
    <w:uiPriority w:val="99"/>
    <w:rsid w:val="00552D89"/>
    <w:rPr>
      <w:rFonts w:ascii="Times New Roman" w:hAnsi="Times New Roman" w:cs="Times New Roman"/>
      <w:sz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52D8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552D89"/>
    <w:rPr>
      <w:rFonts w:ascii="Times New Roman" w:hAnsi="Times New Roman" w:cs="Times New Roman"/>
      <w:b/>
      <w:bCs/>
      <w:sz w:val="20"/>
    </w:rPr>
  </w:style>
  <w:style w:type="paragraph" w:styleId="af1">
    <w:name w:val="Revision"/>
    <w:hidden/>
    <w:uiPriority w:val="99"/>
    <w:semiHidden/>
    <w:rsid w:val="003022F2"/>
    <w:pPr>
      <w:widowControl/>
      <w:jc w:val="left"/>
    </w:pPr>
  </w:style>
  <w:style w:type="table" w:styleId="af2">
    <w:name w:val="Table Grid"/>
    <w:basedOn w:val="a1"/>
    <w:uiPriority w:val="39"/>
    <w:rsid w:val="000118A8"/>
    <w:pPr>
      <w:widowControl/>
      <w:jc w:val="left"/>
    </w:pPr>
    <w:rPr>
      <w:rFonts w:ascii="Times New Roman" w:eastAsiaTheme="minorEastAsia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"/>
    <w:uiPriority w:val="34"/>
    <w:qFormat/>
    <w:rsid w:val="00A64664"/>
    <w:pPr>
      <w:ind w:leftChars="400" w:left="840"/>
    </w:pPr>
  </w:style>
  <w:style w:type="table" w:customStyle="1" w:styleId="GridTable21">
    <w:name w:val="Grid Table 21"/>
    <w:basedOn w:val="a1"/>
    <w:uiPriority w:val="47"/>
    <w:rsid w:val="00F7170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グリッド (表) 21"/>
    <w:basedOn w:val="a1"/>
    <w:next w:val="GridTable21"/>
    <w:uiPriority w:val="47"/>
    <w:rsid w:val="003C5F08"/>
    <w:pPr>
      <w:widowControl/>
      <w:jc w:val="left"/>
    </w:pPr>
    <w:rPr>
      <w:rFonts w:ascii="Calibri" w:eastAsia="ＭＳ 明朝" w:hAnsi="Calibri" w:cs="Calibri"/>
      <w:sz w:val="22"/>
      <w:szCs w:val="22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0">
    <w:name w:val="表 (格子)1"/>
    <w:basedOn w:val="a1"/>
    <w:next w:val="af2"/>
    <w:uiPriority w:val="39"/>
    <w:rsid w:val="005A5FA6"/>
    <w:pPr>
      <w:widowControl/>
      <w:jc w:val="left"/>
    </w:pPr>
    <w:rPr>
      <w:rFonts w:cs="Times New Roman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グリッド (表) 211"/>
    <w:basedOn w:val="a1"/>
    <w:next w:val="GridTable21"/>
    <w:uiPriority w:val="47"/>
    <w:rsid w:val="00906136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f4">
    <w:name w:val="Strong"/>
    <w:uiPriority w:val="22"/>
    <w:qFormat/>
    <w:rsid w:val="00A078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2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DBGVyMORuwbiJWCrsvm9PyrdrA==">AMUW2mU1xY7EAG4tCM0A/QGABqhZq7e7ay6mpW9IJmsImpZrsSeoPjYB+JjwLXk/qxjdkPlFqbtBEMUBKA4BDDEU5fpcFOSBpVLGYbNFKSw4RSDycqC5DNc=</go:docsCustomData>
</go:gDocsCustomXmlDataStorage>
</file>

<file path=customXml/itemProps1.xml><?xml version="1.0" encoding="utf-8"?>
<ds:datastoreItem xmlns:ds="http://schemas.openxmlformats.org/officeDocument/2006/customXml" ds:itemID="{6B292822-2AD0-4C04-9B72-EED2C83B4B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雄太郎 小出</dc:creator>
  <cp:lastModifiedBy>雄太郎 小出</cp:lastModifiedBy>
  <cp:revision>5</cp:revision>
  <cp:lastPrinted>2024-09-19T07:12:00Z</cp:lastPrinted>
  <dcterms:created xsi:type="dcterms:W3CDTF">2024-09-25T00:17:00Z</dcterms:created>
  <dcterms:modified xsi:type="dcterms:W3CDTF">2024-12-12T03:48:00Z</dcterms:modified>
</cp:coreProperties>
</file>